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EEE6B" w14:textId="126352A9" w:rsidR="00C26D16" w:rsidRPr="00917ADB" w:rsidRDefault="00C26D16" w:rsidP="00C26D16">
      <w:pPr>
        <w:pStyle w:val="Heading2"/>
      </w:pPr>
      <w:bookmarkStart w:id="0" w:name="_GoBack"/>
      <w:bookmarkEnd w:id="0"/>
      <w:r w:rsidRPr="00BD78DB">
        <w:t>Table</w:t>
      </w:r>
      <w:r w:rsidR="0046324E" w:rsidRPr="00BD78DB">
        <w:t xml:space="preserve"> </w:t>
      </w:r>
      <w:r w:rsidR="002A14DE" w:rsidRPr="00BD78DB">
        <w:t>S</w:t>
      </w:r>
      <w:r w:rsidR="00A50E6A">
        <w:t>2</w:t>
      </w:r>
      <w:r w:rsidR="00841C30">
        <w:t xml:space="preserve">. </w:t>
      </w:r>
      <w:r w:rsidRPr="00917ADB">
        <w:t xml:space="preserve"> </w:t>
      </w:r>
      <w:r w:rsidR="008C1A07">
        <w:t xml:space="preserve">List of representative </w:t>
      </w:r>
      <w:r w:rsidRPr="00917ADB">
        <w:t>species</w:t>
      </w:r>
      <w:r w:rsidR="000E248C">
        <w:t xml:space="preserve"> </w:t>
      </w:r>
      <w:r w:rsidR="00C32867">
        <w:t xml:space="preserve">used </w:t>
      </w:r>
      <w:r w:rsidR="000E248C">
        <w:t>to calculate the evolutionary t</w:t>
      </w:r>
      <w:r w:rsidR="00841C30">
        <w:t>rees of the entire Cdc48 family</w:t>
      </w:r>
    </w:p>
    <w:p w14:paraId="169DE3A8" w14:textId="77777777" w:rsidR="002750E8" w:rsidRDefault="002750E8" w:rsidP="00552553">
      <w:pPr>
        <w:spacing w:line="240" w:lineRule="auto"/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"/>
        <w:gridCol w:w="2070"/>
        <w:gridCol w:w="3328"/>
        <w:gridCol w:w="1156"/>
        <w:gridCol w:w="992"/>
      </w:tblGrid>
      <w:tr w:rsidR="002750E8" w:rsidRPr="00C13B13" w14:paraId="64BFED9F" w14:textId="77777777" w:rsidTr="002750E8">
        <w:trPr>
          <w:trHeight w:val="320"/>
        </w:trPr>
        <w:tc>
          <w:tcPr>
            <w:tcW w:w="500" w:type="dxa"/>
            <w:tcBorders>
              <w:top w:val="single" w:sz="18" w:space="0" w:color="auto"/>
              <w:bottom w:val="double" w:sz="4" w:space="0" w:color="auto"/>
            </w:tcBorders>
          </w:tcPr>
          <w:p w14:paraId="4233527D" w14:textId="77777777" w:rsidR="002750E8" w:rsidRPr="00C13B13" w:rsidRDefault="002750E8" w:rsidP="00552553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070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45F05090" w14:textId="77777777" w:rsidR="002750E8" w:rsidRPr="00C13B13" w:rsidRDefault="002750E8" w:rsidP="00552553">
            <w:pPr>
              <w:spacing w:line="240" w:lineRule="auto"/>
              <w:jc w:val="center"/>
              <w:rPr>
                <w:b/>
              </w:rPr>
            </w:pPr>
            <w:r w:rsidRPr="00C13B13">
              <w:rPr>
                <w:b/>
              </w:rPr>
              <w:t>Lineage</w:t>
            </w:r>
          </w:p>
        </w:tc>
        <w:tc>
          <w:tcPr>
            <w:tcW w:w="3328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2F4F8545" w14:textId="77777777" w:rsidR="002750E8" w:rsidRPr="00C13B13" w:rsidRDefault="002750E8" w:rsidP="00552553">
            <w:pPr>
              <w:spacing w:line="240" w:lineRule="auto"/>
              <w:jc w:val="center"/>
              <w:rPr>
                <w:b/>
                <w:bCs/>
              </w:rPr>
            </w:pPr>
            <w:r w:rsidRPr="00C13B13">
              <w:rPr>
                <w:b/>
                <w:bCs/>
              </w:rPr>
              <w:t>Species name</w:t>
            </w:r>
          </w:p>
        </w:tc>
        <w:tc>
          <w:tcPr>
            <w:tcW w:w="1156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18B8838E" w14:textId="264A7506" w:rsidR="002750E8" w:rsidRPr="00C13B13" w:rsidRDefault="00593F77" w:rsidP="0055255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xonomic</w:t>
            </w:r>
            <w:r w:rsidR="002750E8" w:rsidRPr="00C13B13">
              <w:rPr>
                <w:b/>
                <w:bCs/>
              </w:rPr>
              <w:t xml:space="preserve"> ID</w:t>
            </w:r>
            <w:r w:rsidR="002750E8">
              <w:rPr>
                <w:b/>
                <w:bCs/>
              </w:rPr>
              <w:t xml:space="preserve"> (</w:t>
            </w:r>
            <w:proofErr w:type="spellStart"/>
            <w:r w:rsidR="002750E8">
              <w:rPr>
                <w:b/>
                <w:bCs/>
              </w:rPr>
              <w:t>NCBI</w:t>
            </w:r>
            <w:proofErr w:type="spellEnd"/>
            <w:r w:rsidR="002750E8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799BB01B" w14:textId="62E01DA7" w:rsidR="002750E8" w:rsidRPr="00C13B13" w:rsidRDefault="002750E8" w:rsidP="00552553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C13B13">
              <w:rPr>
                <w:b/>
                <w:bCs/>
              </w:rPr>
              <w:t>Shortname</w:t>
            </w:r>
            <w:proofErr w:type="spellEnd"/>
          </w:p>
        </w:tc>
      </w:tr>
      <w:tr w:rsidR="001809F8" w:rsidRPr="00C13B13" w14:paraId="49BA39DD" w14:textId="77777777" w:rsidTr="002750E8">
        <w:trPr>
          <w:trHeight w:val="300"/>
        </w:trPr>
        <w:tc>
          <w:tcPr>
            <w:tcW w:w="500" w:type="dxa"/>
            <w:vMerge w:val="restart"/>
            <w:tcBorders>
              <w:top w:val="double" w:sz="4" w:space="0" w:color="auto"/>
            </w:tcBorders>
            <w:textDirection w:val="btLr"/>
          </w:tcPr>
          <w:p w14:paraId="320BE9AB" w14:textId="77777777" w:rsidR="001809F8" w:rsidRPr="00C13B13" w:rsidRDefault="001809F8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proofErr w:type="spellStart"/>
            <w:r w:rsidRPr="00C13B13">
              <w:rPr>
                <w:b/>
              </w:rPr>
              <w:t>EUKARYOTA</w:t>
            </w:r>
            <w:proofErr w:type="spellEnd"/>
          </w:p>
        </w:tc>
        <w:tc>
          <w:tcPr>
            <w:tcW w:w="2070" w:type="dxa"/>
            <w:tcBorders>
              <w:top w:val="double" w:sz="4" w:space="0" w:color="auto"/>
            </w:tcBorders>
            <w:noWrap/>
            <w:hideMark/>
          </w:tcPr>
          <w:p w14:paraId="0E101719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hoanoflagellata</w:t>
            </w:r>
            <w:proofErr w:type="spellEnd"/>
          </w:p>
        </w:tc>
        <w:tc>
          <w:tcPr>
            <w:tcW w:w="3328" w:type="dxa"/>
            <w:tcBorders>
              <w:top w:val="double" w:sz="4" w:space="0" w:color="auto"/>
            </w:tcBorders>
            <w:noWrap/>
            <w:hideMark/>
          </w:tcPr>
          <w:p w14:paraId="1A52C29F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onosig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brevicollis</w:t>
            </w:r>
            <w:proofErr w:type="spellEnd"/>
            <w:r w:rsidRPr="00AC541A">
              <w:rPr>
                <w:sz w:val="22"/>
              </w:rPr>
              <w:t xml:space="preserve"> MX1</w:t>
            </w:r>
          </w:p>
        </w:tc>
        <w:tc>
          <w:tcPr>
            <w:tcW w:w="1156" w:type="dxa"/>
            <w:tcBorders>
              <w:top w:val="double" w:sz="4" w:space="0" w:color="auto"/>
            </w:tcBorders>
            <w:noWrap/>
            <w:hideMark/>
          </w:tcPr>
          <w:p w14:paraId="74010B8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31895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6723211D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oBr</w:t>
            </w:r>
            <w:proofErr w:type="spellEnd"/>
          </w:p>
        </w:tc>
      </w:tr>
      <w:tr w:rsidR="001809F8" w:rsidRPr="00C13B13" w14:paraId="11B8BE66" w14:textId="77777777" w:rsidTr="002750E8">
        <w:trPr>
          <w:trHeight w:val="300"/>
        </w:trPr>
        <w:tc>
          <w:tcPr>
            <w:tcW w:w="500" w:type="dxa"/>
            <w:vMerge/>
          </w:tcPr>
          <w:p w14:paraId="084AB57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51F87F1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hoanoflagella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15AF04DE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Salpingoeca</w:t>
            </w:r>
            <w:proofErr w:type="spellEnd"/>
            <w:r w:rsidRPr="00AC541A">
              <w:rPr>
                <w:i/>
                <w:sz w:val="22"/>
              </w:rPr>
              <w:t xml:space="preserve"> sp.</w:t>
            </w:r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ATCC</w:t>
            </w:r>
            <w:proofErr w:type="spellEnd"/>
            <w:r w:rsidRPr="00AC541A">
              <w:rPr>
                <w:sz w:val="22"/>
              </w:rPr>
              <w:t xml:space="preserve"> 50818</w:t>
            </w:r>
          </w:p>
        </w:tc>
        <w:tc>
          <w:tcPr>
            <w:tcW w:w="1156" w:type="dxa"/>
            <w:noWrap/>
            <w:hideMark/>
          </w:tcPr>
          <w:p w14:paraId="765A63B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946362</w:t>
            </w:r>
          </w:p>
        </w:tc>
        <w:tc>
          <w:tcPr>
            <w:tcW w:w="992" w:type="dxa"/>
            <w:noWrap/>
            <w:hideMark/>
          </w:tcPr>
          <w:p w14:paraId="04B0E7C9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SaSp</w:t>
            </w:r>
            <w:proofErr w:type="spellEnd"/>
          </w:p>
        </w:tc>
      </w:tr>
      <w:tr w:rsidR="001809F8" w:rsidRPr="00C13B13" w14:paraId="70150BB4" w14:textId="77777777" w:rsidTr="002750E8">
        <w:trPr>
          <w:trHeight w:val="300"/>
        </w:trPr>
        <w:tc>
          <w:tcPr>
            <w:tcW w:w="500" w:type="dxa"/>
            <w:vMerge/>
          </w:tcPr>
          <w:p w14:paraId="776D0141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BD60F47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Filastere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4E14E997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apsaspor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owczarzaki</w:t>
            </w:r>
            <w:proofErr w:type="spellEnd"/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ATCC</w:t>
            </w:r>
            <w:proofErr w:type="spellEnd"/>
            <w:r w:rsidRPr="00AC541A">
              <w:rPr>
                <w:sz w:val="22"/>
              </w:rPr>
              <w:t xml:space="preserve"> 30864</w:t>
            </w:r>
          </w:p>
        </w:tc>
        <w:tc>
          <w:tcPr>
            <w:tcW w:w="1156" w:type="dxa"/>
            <w:noWrap/>
            <w:hideMark/>
          </w:tcPr>
          <w:p w14:paraId="135214AF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95528</w:t>
            </w:r>
          </w:p>
        </w:tc>
        <w:tc>
          <w:tcPr>
            <w:tcW w:w="992" w:type="dxa"/>
            <w:noWrap/>
            <w:hideMark/>
          </w:tcPr>
          <w:p w14:paraId="4EF03459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aOw</w:t>
            </w:r>
            <w:proofErr w:type="spellEnd"/>
          </w:p>
        </w:tc>
      </w:tr>
      <w:tr w:rsidR="001809F8" w:rsidRPr="00C13B13" w14:paraId="7EE616A8" w14:textId="77777777" w:rsidTr="002750E8">
        <w:trPr>
          <w:trHeight w:val="300"/>
        </w:trPr>
        <w:tc>
          <w:tcPr>
            <w:tcW w:w="500" w:type="dxa"/>
            <w:vMerge/>
          </w:tcPr>
          <w:p w14:paraId="726EDC44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20521DA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39F0797E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mphimedon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queenslandica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971B3AF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00682</w:t>
            </w:r>
          </w:p>
        </w:tc>
        <w:tc>
          <w:tcPr>
            <w:tcW w:w="992" w:type="dxa"/>
            <w:noWrap/>
            <w:hideMark/>
          </w:tcPr>
          <w:p w14:paraId="7A07236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mQu</w:t>
            </w:r>
            <w:proofErr w:type="spellEnd"/>
          </w:p>
        </w:tc>
      </w:tr>
      <w:tr w:rsidR="001809F8" w:rsidRPr="00C13B13" w14:paraId="03727A0F" w14:textId="77777777" w:rsidTr="002750E8">
        <w:trPr>
          <w:trHeight w:val="300"/>
        </w:trPr>
        <w:tc>
          <w:tcPr>
            <w:tcW w:w="500" w:type="dxa"/>
            <w:vMerge/>
          </w:tcPr>
          <w:p w14:paraId="5C002F21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E1CE7D2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05F62D2C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pi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mellifera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02FA835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460</w:t>
            </w:r>
          </w:p>
        </w:tc>
        <w:tc>
          <w:tcPr>
            <w:tcW w:w="992" w:type="dxa"/>
            <w:noWrap/>
            <w:hideMark/>
          </w:tcPr>
          <w:p w14:paraId="4F54CE12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pMe</w:t>
            </w:r>
            <w:proofErr w:type="spellEnd"/>
          </w:p>
        </w:tc>
      </w:tr>
      <w:tr w:rsidR="001809F8" w:rsidRPr="00C13B13" w14:paraId="47F28466" w14:textId="77777777" w:rsidTr="002750E8">
        <w:trPr>
          <w:trHeight w:val="300"/>
        </w:trPr>
        <w:tc>
          <w:tcPr>
            <w:tcW w:w="500" w:type="dxa"/>
            <w:vMerge/>
          </w:tcPr>
          <w:p w14:paraId="59C14C0B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678F1D7B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786AEF91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Branchiostom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florid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9757F7E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739</w:t>
            </w:r>
          </w:p>
        </w:tc>
        <w:tc>
          <w:tcPr>
            <w:tcW w:w="992" w:type="dxa"/>
            <w:noWrap/>
            <w:hideMark/>
          </w:tcPr>
          <w:p w14:paraId="6BA8DB50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BrFl</w:t>
            </w:r>
            <w:proofErr w:type="spellEnd"/>
          </w:p>
        </w:tc>
      </w:tr>
      <w:tr w:rsidR="001809F8" w:rsidRPr="00C13B13" w14:paraId="6917B07B" w14:textId="77777777" w:rsidTr="002750E8">
        <w:trPr>
          <w:trHeight w:val="300"/>
        </w:trPr>
        <w:tc>
          <w:tcPr>
            <w:tcW w:w="500" w:type="dxa"/>
            <w:vMerge/>
          </w:tcPr>
          <w:p w14:paraId="3DCE0C1B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4B3337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09CB076C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iona</w:t>
            </w:r>
            <w:proofErr w:type="spellEnd"/>
            <w:r w:rsidRPr="00AC541A">
              <w:rPr>
                <w:i/>
                <w:sz w:val="22"/>
              </w:rPr>
              <w:t xml:space="preserve"> intestinalis</w:t>
            </w:r>
          </w:p>
        </w:tc>
        <w:tc>
          <w:tcPr>
            <w:tcW w:w="1156" w:type="dxa"/>
            <w:noWrap/>
            <w:hideMark/>
          </w:tcPr>
          <w:p w14:paraId="4CE878E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719</w:t>
            </w:r>
          </w:p>
        </w:tc>
        <w:tc>
          <w:tcPr>
            <w:tcW w:w="992" w:type="dxa"/>
            <w:noWrap/>
            <w:hideMark/>
          </w:tcPr>
          <w:p w14:paraId="0D71FD86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iIn</w:t>
            </w:r>
            <w:proofErr w:type="spellEnd"/>
          </w:p>
        </w:tc>
      </w:tr>
      <w:tr w:rsidR="001809F8" w:rsidRPr="00C13B13" w14:paraId="33677DA7" w14:textId="77777777" w:rsidTr="002750E8">
        <w:trPr>
          <w:trHeight w:val="300"/>
        </w:trPr>
        <w:tc>
          <w:tcPr>
            <w:tcW w:w="500" w:type="dxa"/>
            <w:vMerge/>
          </w:tcPr>
          <w:p w14:paraId="4CDA3E5E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6B977443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2C541F8F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r w:rsidRPr="00AC541A">
              <w:rPr>
                <w:i/>
                <w:sz w:val="22"/>
              </w:rPr>
              <w:t xml:space="preserve">Daphnia </w:t>
            </w:r>
            <w:proofErr w:type="spellStart"/>
            <w:r w:rsidRPr="00AC541A">
              <w:rPr>
                <w:i/>
                <w:sz w:val="22"/>
              </w:rPr>
              <w:t>pulex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24B761C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6669</w:t>
            </w:r>
          </w:p>
        </w:tc>
        <w:tc>
          <w:tcPr>
            <w:tcW w:w="992" w:type="dxa"/>
            <w:noWrap/>
            <w:hideMark/>
          </w:tcPr>
          <w:p w14:paraId="13FEDCC0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DaPu</w:t>
            </w:r>
            <w:proofErr w:type="spellEnd"/>
          </w:p>
        </w:tc>
      </w:tr>
      <w:tr w:rsidR="001809F8" w:rsidRPr="00C13B13" w14:paraId="3EBC9D22" w14:textId="77777777" w:rsidTr="002750E8">
        <w:trPr>
          <w:trHeight w:val="300"/>
        </w:trPr>
        <w:tc>
          <w:tcPr>
            <w:tcW w:w="500" w:type="dxa"/>
            <w:vMerge/>
          </w:tcPr>
          <w:p w14:paraId="244C4995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1DAFB1C6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7843A7D5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r w:rsidRPr="00AC541A">
              <w:rPr>
                <w:i/>
                <w:sz w:val="22"/>
              </w:rPr>
              <w:t xml:space="preserve">Gallus </w:t>
            </w:r>
            <w:proofErr w:type="spellStart"/>
            <w:r w:rsidRPr="00AC541A">
              <w:rPr>
                <w:i/>
                <w:sz w:val="22"/>
              </w:rPr>
              <w:t>gallu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68A8B57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9031</w:t>
            </w:r>
          </w:p>
        </w:tc>
        <w:tc>
          <w:tcPr>
            <w:tcW w:w="992" w:type="dxa"/>
            <w:noWrap/>
            <w:hideMark/>
          </w:tcPr>
          <w:p w14:paraId="1C10774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GaGa</w:t>
            </w:r>
            <w:proofErr w:type="spellEnd"/>
          </w:p>
        </w:tc>
      </w:tr>
      <w:tr w:rsidR="001809F8" w:rsidRPr="00C13B13" w14:paraId="33AF3762" w14:textId="77777777" w:rsidTr="002750E8">
        <w:trPr>
          <w:trHeight w:val="300"/>
        </w:trPr>
        <w:tc>
          <w:tcPr>
            <w:tcW w:w="500" w:type="dxa"/>
            <w:vMerge/>
          </w:tcPr>
          <w:p w14:paraId="64E4FFFC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403D5032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0B3A6C5A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r w:rsidRPr="00AC541A">
              <w:rPr>
                <w:i/>
                <w:sz w:val="22"/>
              </w:rPr>
              <w:t>Homo sapiens</w:t>
            </w:r>
          </w:p>
        </w:tc>
        <w:tc>
          <w:tcPr>
            <w:tcW w:w="1156" w:type="dxa"/>
            <w:noWrap/>
            <w:hideMark/>
          </w:tcPr>
          <w:p w14:paraId="5B5B7888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9606</w:t>
            </w:r>
          </w:p>
        </w:tc>
        <w:tc>
          <w:tcPr>
            <w:tcW w:w="992" w:type="dxa"/>
            <w:noWrap/>
            <w:hideMark/>
          </w:tcPr>
          <w:p w14:paraId="5F2BF051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HoSa</w:t>
            </w:r>
            <w:proofErr w:type="spellEnd"/>
          </w:p>
        </w:tc>
      </w:tr>
      <w:tr w:rsidR="001809F8" w:rsidRPr="00C13B13" w14:paraId="17445294" w14:textId="77777777" w:rsidTr="002750E8">
        <w:trPr>
          <w:trHeight w:val="300"/>
        </w:trPr>
        <w:tc>
          <w:tcPr>
            <w:tcW w:w="500" w:type="dxa"/>
            <w:vMerge/>
          </w:tcPr>
          <w:p w14:paraId="63EC69EA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7FA8228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7040894D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Lotti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gigantea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6E0321A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25164</w:t>
            </w:r>
          </w:p>
        </w:tc>
        <w:tc>
          <w:tcPr>
            <w:tcW w:w="992" w:type="dxa"/>
            <w:noWrap/>
            <w:hideMark/>
          </w:tcPr>
          <w:p w14:paraId="11EEF54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LoGi</w:t>
            </w:r>
            <w:proofErr w:type="spellEnd"/>
          </w:p>
        </w:tc>
      </w:tr>
      <w:tr w:rsidR="001809F8" w:rsidRPr="00C13B13" w14:paraId="46E7AB3F" w14:textId="77777777" w:rsidTr="002750E8">
        <w:trPr>
          <w:trHeight w:val="300"/>
        </w:trPr>
        <w:tc>
          <w:tcPr>
            <w:tcW w:w="500" w:type="dxa"/>
            <w:vMerge/>
          </w:tcPr>
          <w:p w14:paraId="3320AA91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73C5C5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31B00D8A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Nematostell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vectensi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4A0431FC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5351</w:t>
            </w:r>
          </w:p>
        </w:tc>
        <w:tc>
          <w:tcPr>
            <w:tcW w:w="992" w:type="dxa"/>
            <w:noWrap/>
            <w:hideMark/>
          </w:tcPr>
          <w:p w14:paraId="1DFE7BFF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NeVe</w:t>
            </w:r>
            <w:proofErr w:type="spellEnd"/>
          </w:p>
        </w:tc>
      </w:tr>
      <w:tr w:rsidR="001809F8" w:rsidRPr="00C13B13" w14:paraId="46873175" w14:textId="77777777" w:rsidTr="002750E8">
        <w:trPr>
          <w:trHeight w:val="300"/>
        </w:trPr>
        <w:tc>
          <w:tcPr>
            <w:tcW w:w="500" w:type="dxa"/>
            <w:vMerge/>
          </w:tcPr>
          <w:p w14:paraId="40A15FE9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9E9473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Meta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555CB23C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Strongylocentrot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purpuratu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602E91A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668</w:t>
            </w:r>
          </w:p>
        </w:tc>
        <w:tc>
          <w:tcPr>
            <w:tcW w:w="992" w:type="dxa"/>
            <w:noWrap/>
            <w:hideMark/>
          </w:tcPr>
          <w:p w14:paraId="75974035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StPu</w:t>
            </w:r>
            <w:proofErr w:type="spellEnd"/>
          </w:p>
        </w:tc>
      </w:tr>
      <w:tr w:rsidR="001809F8" w:rsidRPr="00C13B13" w14:paraId="1D654695" w14:textId="77777777" w:rsidTr="002750E8">
        <w:trPr>
          <w:trHeight w:val="300"/>
        </w:trPr>
        <w:tc>
          <w:tcPr>
            <w:tcW w:w="500" w:type="dxa"/>
            <w:vMerge/>
          </w:tcPr>
          <w:p w14:paraId="4B81274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4CBA29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032A04C8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Batrachochytri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dendrobatidis</w:t>
            </w:r>
            <w:proofErr w:type="spellEnd"/>
            <w:r w:rsidRPr="00AC541A">
              <w:rPr>
                <w:i/>
                <w:sz w:val="22"/>
              </w:rPr>
              <w:t xml:space="preserve"> JEL423</w:t>
            </w:r>
          </w:p>
        </w:tc>
        <w:tc>
          <w:tcPr>
            <w:tcW w:w="1156" w:type="dxa"/>
            <w:noWrap/>
            <w:hideMark/>
          </w:tcPr>
          <w:p w14:paraId="7E06126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03673</w:t>
            </w:r>
          </w:p>
        </w:tc>
        <w:tc>
          <w:tcPr>
            <w:tcW w:w="992" w:type="dxa"/>
            <w:noWrap/>
            <w:hideMark/>
          </w:tcPr>
          <w:p w14:paraId="49FD81B1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BaDe</w:t>
            </w:r>
            <w:proofErr w:type="spellEnd"/>
          </w:p>
        </w:tc>
      </w:tr>
      <w:tr w:rsidR="001809F8" w:rsidRPr="00C13B13" w14:paraId="544DD439" w14:textId="77777777" w:rsidTr="002750E8">
        <w:trPr>
          <w:trHeight w:val="300"/>
        </w:trPr>
        <w:tc>
          <w:tcPr>
            <w:tcW w:w="500" w:type="dxa"/>
            <w:vMerge/>
          </w:tcPr>
          <w:p w14:paraId="51518F74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40F9405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352706DA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Rhizop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oryzae</w:t>
            </w:r>
            <w:proofErr w:type="spellEnd"/>
            <w:r w:rsidRPr="00AC541A">
              <w:rPr>
                <w:sz w:val="22"/>
              </w:rPr>
              <w:t xml:space="preserve"> RA 99-880</w:t>
            </w:r>
          </w:p>
        </w:tc>
        <w:tc>
          <w:tcPr>
            <w:tcW w:w="1156" w:type="dxa"/>
            <w:noWrap/>
            <w:hideMark/>
          </w:tcPr>
          <w:p w14:paraId="353EB595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46409</w:t>
            </w:r>
          </w:p>
        </w:tc>
        <w:tc>
          <w:tcPr>
            <w:tcW w:w="992" w:type="dxa"/>
            <w:noWrap/>
            <w:hideMark/>
          </w:tcPr>
          <w:p w14:paraId="41C8ED8B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RhOr</w:t>
            </w:r>
            <w:proofErr w:type="spellEnd"/>
          </w:p>
        </w:tc>
      </w:tr>
      <w:tr w:rsidR="001809F8" w:rsidRPr="00C13B13" w14:paraId="63007A35" w14:textId="77777777" w:rsidTr="002750E8">
        <w:trPr>
          <w:trHeight w:val="300"/>
        </w:trPr>
        <w:tc>
          <w:tcPr>
            <w:tcW w:w="500" w:type="dxa"/>
            <w:vMerge/>
          </w:tcPr>
          <w:p w14:paraId="48D369AB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7189B297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4A953328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gari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bisporus</w:t>
            </w:r>
            <w:proofErr w:type="spellEnd"/>
            <w:r w:rsidRPr="00AC541A">
              <w:rPr>
                <w:i/>
                <w:sz w:val="22"/>
              </w:rPr>
              <w:t xml:space="preserve"> var. </w:t>
            </w:r>
            <w:proofErr w:type="spellStart"/>
            <w:r w:rsidRPr="00AC541A">
              <w:rPr>
                <w:i/>
                <w:sz w:val="22"/>
              </w:rPr>
              <w:t>bisporus</w:t>
            </w:r>
            <w:proofErr w:type="spellEnd"/>
            <w:r w:rsidRPr="00AC541A">
              <w:rPr>
                <w:sz w:val="22"/>
              </w:rPr>
              <w:t xml:space="preserve"> H97</w:t>
            </w:r>
          </w:p>
        </w:tc>
        <w:tc>
          <w:tcPr>
            <w:tcW w:w="1156" w:type="dxa"/>
            <w:noWrap/>
            <w:hideMark/>
          </w:tcPr>
          <w:p w14:paraId="58D8596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936046</w:t>
            </w:r>
          </w:p>
        </w:tc>
        <w:tc>
          <w:tcPr>
            <w:tcW w:w="992" w:type="dxa"/>
            <w:noWrap/>
            <w:hideMark/>
          </w:tcPr>
          <w:p w14:paraId="7EE99B8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gBi</w:t>
            </w:r>
            <w:proofErr w:type="spellEnd"/>
          </w:p>
        </w:tc>
      </w:tr>
      <w:tr w:rsidR="001809F8" w:rsidRPr="00C13B13" w14:paraId="32FC5A54" w14:textId="77777777" w:rsidTr="002750E8">
        <w:trPr>
          <w:trHeight w:val="300"/>
        </w:trPr>
        <w:tc>
          <w:tcPr>
            <w:tcW w:w="500" w:type="dxa"/>
            <w:vMerge/>
          </w:tcPr>
          <w:p w14:paraId="245D405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878F69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43998554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uccini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graminis</w:t>
            </w:r>
            <w:proofErr w:type="spellEnd"/>
            <w:r w:rsidRPr="00AC541A">
              <w:rPr>
                <w:i/>
                <w:sz w:val="22"/>
              </w:rPr>
              <w:t xml:space="preserve"> f. sp. </w:t>
            </w:r>
            <w:proofErr w:type="spellStart"/>
            <w:r w:rsidRPr="00AC541A">
              <w:rPr>
                <w:i/>
                <w:sz w:val="22"/>
              </w:rPr>
              <w:t>tritici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CRL</w:t>
            </w:r>
            <w:proofErr w:type="spellEnd"/>
            <w:r w:rsidRPr="00AC541A">
              <w:rPr>
                <w:sz w:val="22"/>
              </w:rPr>
              <w:t xml:space="preserve"> 75-36-700-3</w:t>
            </w:r>
          </w:p>
        </w:tc>
        <w:tc>
          <w:tcPr>
            <w:tcW w:w="1156" w:type="dxa"/>
            <w:noWrap/>
            <w:hideMark/>
          </w:tcPr>
          <w:p w14:paraId="739CCC5E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18459</w:t>
            </w:r>
          </w:p>
        </w:tc>
        <w:tc>
          <w:tcPr>
            <w:tcW w:w="992" w:type="dxa"/>
            <w:noWrap/>
            <w:hideMark/>
          </w:tcPr>
          <w:p w14:paraId="61591EB8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uGr</w:t>
            </w:r>
            <w:proofErr w:type="spellEnd"/>
          </w:p>
        </w:tc>
      </w:tr>
      <w:tr w:rsidR="001809F8" w:rsidRPr="00C13B13" w14:paraId="1CD4DB18" w14:textId="77777777" w:rsidTr="002750E8">
        <w:trPr>
          <w:trHeight w:val="300"/>
        </w:trPr>
        <w:tc>
          <w:tcPr>
            <w:tcW w:w="500" w:type="dxa"/>
            <w:vMerge/>
          </w:tcPr>
          <w:p w14:paraId="1622080F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29BDC2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205885B4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 xml:space="preserve">Aspergillus </w:t>
            </w:r>
            <w:proofErr w:type="spellStart"/>
            <w:r w:rsidRPr="00AC541A">
              <w:rPr>
                <w:i/>
                <w:sz w:val="22"/>
              </w:rPr>
              <w:t>clavatus</w:t>
            </w:r>
            <w:proofErr w:type="spellEnd"/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NRRL</w:t>
            </w:r>
            <w:proofErr w:type="spellEnd"/>
            <w:r w:rsidRPr="00AC541A">
              <w:rPr>
                <w:sz w:val="22"/>
              </w:rPr>
              <w:t xml:space="preserve"> 1</w:t>
            </w:r>
          </w:p>
        </w:tc>
        <w:tc>
          <w:tcPr>
            <w:tcW w:w="1156" w:type="dxa"/>
            <w:noWrap/>
            <w:hideMark/>
          </w:tcPr>
          <w:p w14:paraId="7F0E0834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44612</w:t>
            </w:r>
          </w:p>
        </w:tc>
        <w:tc>
          <w:tcPr>
            <w:tcW w:w="992" w:type="dxa"/>
            <w:noWrap/>
            <w:hideMark/>
          </w:tcPr>
          <w:p w14:paraId="585DAD79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sCl</w:t>
            </w:r>
            <w:proofErr w:type="spellEnd"/>
          </w:p>
        </w:tc>
      </w:tr>
      <w:tr w:rsidR="001809F8" w:rsidRPr="00C13B13" w14:paraId="6A4C9D24" w14:textId="77777777" w:rsidTr="002750E8">
        <w:trPr>
          <w:trHeight w:val="300"/>
        </w:trPr>
        <w:tc>
          <w:tcPr>
            <w:tcW w:w="500" w:type="dxa"/>
            <w:vMerge/>
          </w:tcPr>
          <w:p w14:paraId="2CE5DCEB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958FBD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35C3149E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 xml:space="preserve">Candida </w:t>
            </w:r>
            <w:proofErr w:type="spellStart"/>
            <w:r w:rsidRPr="00AC541A">
              <w:rPr>
                <w:i/>
                <w:sz w:val="22"/>
              </w:rPr>
              <w:t>caseinolytica</w:t>
            </w:r>
            <w:proofErr w:type="spellEnd"/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NRRL</w:t>
            </w:r>
            <w:proofErr w:type="spellEnd"/>
            <w:r w:rsidRPr="00AC541A">
              <w:rPr>
                <w:sz w:val="22"/>
              </w:rPr>
              <w:t xml:space="preserve"> Y-17796</w:t>
            </w:r>
          </w:p>
        </w:tc>
        <w:tc>
          <w:tcPr>
            <w:tcW w:w="1156" w:type="dxa"/>
            <w:noWrap/>
            <w:hideMark/>
          </w:tcPr>
          <w:p w14:paraId="17FAC83E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67744</w:t>
            </w:r>
          </w:p>
        </w:tc>
        <w:tc>
          <w:tcPr>
            <w:tcW w:w="992" w:type="dxa"/>
            <w:noWrap/>
            <w:hideMark/>
          </w:tcPr>
          <w:p w14:paraId="0AE0BA02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aCas</w:t>
            </w:r>
            <w:proofErr w:type="spellEnd"/>
          </w:p>
        </w:tc>
      </w:tr>
      <w:tr w:rsidR="001809F8" w:rsidRPr="00C13B13" w14:paraId="5AF125E0" w14:textId="77777777" w:rsidTr="002750E8">
        <w:trPr>
          <w:trHeight w:val="300"/>
        </w:trPr>
        <w:tc>
          <w:tcPr>
            <w:tcW w:w="500" w:type="dxa"/>
            <w:vMerge/>
          </w:tcPr>
          <w:p w14:paraId="183553AF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50D81FB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0E467439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ycosphaerell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fijiensi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FE56B06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83344</w:t>
            </w:r>
          </w:p>
        </w:tc>
        <w:tc>
          <w:tcPr>
            <w:tcW w:w="992" w:type="dxa"/>
            <w:noWrap/>
            <w:hideMark/>
          </w:tcPr>
          <w:p w14:paraId="5F47A77C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yFi</w:t>
            </w:r>
            <w:proofErr w:type="spellEnd"/>
          </w:p>
        </w:tc>
      </w:tr>
      <w:tr w:rsidR="001809F8" w:rsidRPr="00C13B13" w14:paraId="399A7F55" w14:textId="77777777" w:rsidTr="002750E8">
        <w:trPr>
          <w:trHeight w:val="300"/>
        </w:trPr>
        <w:tc>
          <w:tcPr>
            <w:tcW w:w="500" w:type="dxa"/>
            <w:vMerge/>
          </w:tcPr>
          <w:p w14:paraId="7046D671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689DA59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02E7358E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haeosphaeri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nodorum</w:t>
            </w:r>
            <w:proofErr w:type="spellEnd"/>
            <w:r w:rsidRPr="00AC541A">
              <w:rPr>
                <w:sz w:val="22"/>
              </w:rPr>
              <w:t xml:space="preserve"> SN15</w:t>
            </w:r>
          </w:p>
        </w:tc>
        <w:tc>
          <w:tcPr>
            <w:tcW w:w="1156" w:type="dxa"/>
            <w:noWrap/>
            <w:hideMark/>
          </w:tcPr>
          <w:p w14:paraId="7AFE40EE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21614</w:t>
            </w:r>
          </w:p>
        </w:tc>
        <w:tc>
          <w:tcPr>
            <w:tcW w:w="992" w:type="dxa"/>
            <w:noWrap/>
            <w:hideMark/>
          </w:tcPr>
          <w:p w14:paraId="070DDB16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hNo</w:t>
            </w:r>
            <w:proofErr w:type="spellEnd"/>
          </w:p>
        </w:tc>
      </w:tr>
      <w:tr w:rsidR="001809F8" w:rsidRPr="00C13B13" w14:paraId="68F122F7" w14:textId="77777777" w:rsidTr="002750E8">
        <w:trPr>
          <w:trHeight w:val="300"/>
        </w:trPr>
        <w:tc>
          <w:tcPr>
            <w:tcW w:w="500" w:type="dxa"/>
            <w:vMerge/>
          </w:tcPr>
          <w:p w14:paraId="7713BD63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4B55732E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28307B10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Schizosaccharomyce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pomb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66EDD60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896</w:t>
            </w:r>
          </w:p>
        </w:tc>
        <w:tc>
          <w:tcPr>
            <w:tcW w:w="992" w:type="dxa"/>
            <w:noWrap/>
            <w:hideMark/>
          </w:tcPr>
          <w:p w14:paraId="4D3798E3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ScPo</w:t>
            </w:r>
            <w:proofErr w:type="spellEnd"/>
          </w:p>
        </w:tc>
      </w:tr>
      <w:tr w:rsidR="001809F8" w:rsidRPr="00C13B13" w14:paraId="4CB6700A" w14:textId="77777777" w:rsidTr="002750E8">
        <w:trPr>
          <w:trHeight w:val="300"/>
        </w:trPr>
        <w:tc>
          <w:tcPr>
            <w:tcW w:w="500" w:type="dxa"/>
            <w:vMerge/>
          </w:tcPr>
          <w:p w14:paraId="05D74A2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F448DA4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Fungi</w:t>
            </w:r>
          </w:p>
        </w:tc>
        <w:tc>
          <w:tcPr>
            <w:tcW w:w="3328" w:type="dxa"/>
            <w:noWrap/>
            <w:hideMark/>
          </w:tcPr>
          <w:p w14:paraId="73FA8D63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Yarrowi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lipolytica</w:t>
            </w:r>
            <w:proofErr w:type="spellEnd"/>
            <w:r w:rsidRPr="00AC541A">
              <w:rPr>
                <w:sz w:val="22"/>
              </w:rPr>
              <w:t xml:space="preserve"> CLIB99</w:t>
            </w:r>
          </w:p>
        </w:tc>
        <w:tc>
          <w:tcPr>
            <w:tcW w:w="1156" w:type="dxa"/>
            <w:noWrap/>
            <w:hideMark/>
          </w:tcPr>
          <w:p w14:paraId="6E0F13BC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84591</w:t>
            </w:r>
          </w:p>
        </w:tc>
        <w:tc>
          <w:tcPr>
            <w:tcW w:w="992" w:type="dxa"/>
            <w:noWrap/>
            <w:hideMark/>
          </w:tcPr>
          <w:p w14:paraId="53750E6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YaLi</w:t>
            </w:r>
            <w:proofErr w:type="spellEnd"/>
          </w:p>
        </w:tc>
      </w:tr>
      <w:tr w:rsidR="001809F8" w:rsidRPr="00C13B13" w14:paraId="1E7A184B" w14:textId="77777777" w:rsidTr="002750E8">
        <w:trPr>
          <w:trHeight w:val="300"/>
        </w:trPr>
        <w:tc>
          <w:tcPr>
            <w:tcW w:w="500" w:type="dxa"/>
            <w:vMerge/>
          </w:tcPr>
          <w:p w14:paraId="0DF51BAF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F33B935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Amoebozo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4E54D54F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canthamoeb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castellanii</w:t>
            </w:r>
            <w:proofErr w:type="spellEnd"/>
            <w:r w:rsidRPr="00AC541A">
              <w:rPr>
                <w:sz w:val="22"/>
              </w:rPr>
              <w:t xml:space="preserve"> str. Neff</w:t>
            </w:r>
          </w:p>
        </w:tc>
        <w:tc>
          <w:tcPr>
            <w:tcW w:w="1156" w:type="dxa"/>
            <w:noWrap/>
            <w:hideMark/>
          </w:tcPr>
          <w:p w14:paraId="2788143D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1257118</w:t>
            </w:r>
          </w:p>
        </w:tc>
        <w:tc>
          <w:tcPr>
            <w:tcW w:w="992" w:type="dxa"/>
            <w:noWrap/>
            <w:hideMark/>
          </w:tcPr>
          <w:p w14:paraId="2A7D282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cCa</w:t>
            </w:r>
            <w:proofErr w:type="spellEnd"/>
          </w:p>
        </w:tc>
      </w:tr>
      <w:tr w:rsidR="001809F8" w:rsidRPr="00C13B13" w14:paraId="320160DE" w14:textId="77777777" w:rsidTr="002750E8">
        <w:trPr>
          <w:trHeight w:val="300"/>
        </w:trPr>
        <w:tc>
          <w:tcPr>
            <w:tcW w:w="500" w:type="dxa"/>
            <w:vMerge/>
          </w:tcPr>
          <w:p w14:paraId="4D02AA9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7A576FA4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sz w:val="22"/>
              </w:rPr>
              <w:t>Mycetozoa</w:t>
            </w:r>
          </w:p>
        </w:tc>
        <w:tc>
          <w:tcPr>
            <w:tcW w:w="3328" w:type="dxa"/>
            <w:noWrap/>
            <w:hideMark/>
          </w:tcPr>
          <w:p w14:paraId="0762F266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Dictyosteli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discoideum</w:t>
            </w:r>
            <w:proofErr w:type="spellEnd"/>
            <w:r w:rsidRPr="00AC541A">
              <w:rPr>
                <w:sz w:val="22"/>
              </w:rPr>
              <w:t xml:space="preserve"> AX4</w:t>
            </w:r>
          </w:p>
        </w:tc>
        <w:tc>
          <w:tcPr>
            <w:tcW w:w="1156" w:type="dxa"/>
            <w:noWrap/>
            <w:hideMark/>
          </w:tcPr>
          <w:p w14:paraId="79F9E46E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52472</w:t>
            </w:r>
          </w:p>
        </w:tc>
        <w:tc>
          <w:tcPr>
            <w:tcW w:w="992" w:type="dxa"/>
            <w:noWrap/>
            <w:hideMark/>
          </w:tcPr>
          <w:p w14:paraId="02BD44B4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DiDi</w:t>
            </w:r>
            <w:proofErr w:type="spellEnd"/>
          </w:p>
        </w:tc>
      </w:tr>
      <w:tr w:rsidR="001809F8" w:rsidRPr="00C13B13" w14:paraId="5AE22435" w14:textId="77777777" w:rsidTr="002750E8">
        <w:trPr>
          <w:trHeight w:val="300"/>
        </w:trPr>
        <w:tc>
          <w:tcPr>
            <w:tcW w:w="500" w:type="dxa"/>
            <w:vMerge/>
          </w:tcPr>
          <w:p w14:paraId="79EDF65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90F982F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Kinetoplastid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264E083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>Leishmania infantum</w:t>
            </w:r>
            <w:r w:rsidRPr="00AC541A">
              <w:rPr>
                <w:sz w:val="22"/>
              </w:rPr>
              <w:t xml:space="preserve"> JPCM5</w:t>
            </w:r>
          </w:p>
        </w:tc>
        <w:tc>
          <w:tcPr>
            <w:tcW w:w="1156" w:type="dxa"/>
            <w:noWrap/>
            <w:hideMark/>
          </w:tcPr>
          <w:p w14:paraId="1A9EB26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35258</w:t>
            </w:r>
          </w:p>
        </w:tc>
        <w:tc>
          <w:tcPr>
            <w:tcW w:w="992" w:type="dxa"/>
            <w:noWrap/>
            <w:hideMark/>
          </w:tcPr>
          <w:p w14:paraId="552DD8C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LeIn</w:t>
            </w:r>
            <w:proofErr w:type="spellEnd"/>
          </w:p>
        </w:tc>
      </w:tr>
      <w:tr w:rsidR="001809F8" w:rsidRPr="00C13B13" w14:paraId="2202EFB9" w14:textId="77777777" w:rsidTr="002750E8">
        <w:trPr>
          <w:trHeight w:val="300"/>
        </w:trPr>
        <w:tc>
          <w:tcPr>
            <w:tcW w:w="500" w:type="dxa"/>
            <w:vMerge/>
          </w:tcPr>
          <w:p w14:paraId="3093DDE5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3B46F76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Kinetoplastid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2C24D078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>Trypanosoma cruzi strain</w:t>
            </w:r>
            <w:r w:rsidRPr="00AC541A">
              <w:rPr>
                <w:sz w:val="22"/>
              </w:rPr>
              <w:t xml:space="preserve"> CL </w:t>
            </w:r>
            <w:proofErr w:type="spellStart"/>
            <w:r w:rsidRPr="00AC541A">
              <w:rPr>
                <w:sz w:val="22"/>
              </w:rPr>
              <w:t>Brener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B5E53D4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53153</w:t>
            </w:r>
          </w:p>
        </w:tc>
        <w:tc>
          <w:tcPr>
            <w:tcW w:w="992" w:type="dxa"/>
            <w:noWrap/>
            <w:hideMark/>
          </w:tcPr>
          <w:p w14:paraId="0CC2A364" w14:textId="77777777" w:rsidR="001809F8" w:rsidRPr="00C13B13" w:rsidRDefault="001809F8" w:rsidP="00552553">
            <w:pPr>
              <w:spacing w:line="240" w:lineRule="auto"/>
            </w:pPr>
            <w:r w:rsidRPr="00C13B13">
              <w:t>TrCr_1</w:t>
            </w:r>
          </w:p>
        </w:tc>
      </w:tr>
      <w:tr w:rsidR="001809F8" w:rsidRPr="00C13B13" w14:paraId="214E44BF" w14:textId="77777777" w:rsidTr="002750E8">
        <w:trPr>
          <w:trHeight w:val="300"/>
        </w:trPr>
        <w:tc>
          <w:tcPr>
            <w:tcW w:w="500" w:type="dxa"/>
            <w:vMerge/>
          </w:tcPr>
          <w:p w14:paraId="65B34F1E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AEF139B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hlor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30CFF5C1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hlamydomona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reinhardtii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513BBCA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055</w:t>
            </w:r>
          </w:p>
        </w:tc>
        <w:tc>
          <w:tcPr>
            <w:tcW w:w="992" w:type="dxa"/>
            <w:noWrap/>
            <w:hideMark/>
          </w:tcPr>
          <w:p w14:paraId="51180395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hRe</w:t>
            </w:r>
            <w:proofErr w:type="spellEnd"/>
          </w:p>
        </w:tc>
      </w:tr>
      <w:tr w:rsidR="001809F8" w:rsidRPr="00C13B13" w14:paraId="081B0401" w14:textId="77777777" w:rsidTr="002750E8">
        <w:trPr>
          <w:trHeight w:val="300"/>
        </w:trPr>
        <w:tc>
          <w:tcPr>
            <w:tcW w:w="500" w:type="dxa"/>
            <w:vMerge/>
          </w:tcPr>
          <w:p w14:paraId="52B01027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47688DE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hlor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111963D7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 xml:space="preserve">Chlorella sp. </w:t>
            </w:r>
            <w:r w:rsidRPr="00AC541A">
              <w:rPr>
                <w:sz w:val="22"/>
              </w:rPr>
              <w:t>NC64A</w:t>
            </w:r>
          </w:p>
        </w:tc>
        <w:tc>
          <w:tcPr>
            <w:tcW w:w="1156" w:type="dxa"/>
            <w:noWrap/>
            <w:hideMark/>
          </w:tcPr>
          <w:p w14:paraId="1617DF1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10507</w:t>
            </w:r>
          </w:p>
        </w:tc>
        <w:tc>
          <w:tcPr>
            <w:tcW w:w="992" w:type="dxa"/>
            <w:noWrap/>
            <w:hideMark/>
          </w:tcPr>
          <w:p w14:paraId="2CD525E1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hSp</w:t>
            </w:r>
            <w:proofErr w:type="spellEnd"/>
          </w:p>
        </w:tc>
      </w:tr>
      <w:tr w:rsidR="001809F8" w:rsidRPr="00C13B13" w14:paraId="51FCCBA2" w14:textId="77777777" w:rsidTr="002750E8">
        <w:trPr>
          <w:trHeight w:val="300"/>
        </w:trPr>
        <w:tc>
          <w:tcPr>
            <w:tcW w:w="500" w:type="dxa"/>
            <w:vMerge/>
          </w:tcPr>
          <w:p w14:paraId="0F7556FC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396B30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hlor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675DDC57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occomyxa</w:t>
            </w:r>
            <w:proofErr w:type="spellEnd"/>
            <w:r w:rsidRPr="00AC541A">
              <w:rPr>
                <w:i/>
                <w:sz w:val="22"/>
              </w:rPr>
              <w:t xml:space="preserve"> sp.</w:t>
            </w:r>
            <w:r w:rsidRPr="00AC541A">
              <w:rPr>
                <w:sz w:val="22"/>
              </w:rPr>
              <w:t xml:space="preserve"> C-169</w:t>
            </w:r>
          </w:p>
        </w:tc>
        <w:tc>
          <w:tcPr>
            <w:tcW w:w="1156" w:type="dxa"/>
            <w:noWrap/>
            <w:hideMark/>
          </w:tcPr>
          <w:p w14:paraId="16DAF18A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74566</w:t>
            </w:r>
          </w:p>
        </w:tc>
        <w:tc>
          <w:tcPr>
            <w:tcW w:w="992" w:type="dxa"/>
            <w:noWrap/>
            <w:hideMark/>
          </w:tcPr>
          <w:p w14:paraId="6870FF3E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oSp</w:t>
            </w:r>
            <w:proofErr w:type="spellEnd"/>
          </w:p>
        </w:tc>
      </w:tr>
      <w:tr w:rsidR="001809F8" w:rsidRPr="00C13B13" w14:paraId="14B44306" w14:textId="77777777" w:rsidTr="002750E8">
        <w:trPr>
          <w:trHeight w:val="300"/>
        </w:trPr>
        <w:tc>
          <w:tcPr>
            <w:tcW w:w="500" w:type="dxa"/>
            <w:vMerge/>
          </w:tcPr>
          <w:p w14:paraId="6A1CE515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718D51A9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hlor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5582A3F9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Ostreo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lucimarinus</w:t>
            </w:r>
            <w:proofErr w:type="spellEnd"/>
            <w:r w:rsidRPr="00AC541A">
              <w:rPr>
                <w:sz w:val="22"/>
              </w:rPr>
              <w:t xml:space="preserve"> CCE9901</w:t>
            </w:r>
          </w:p>
        </w:tc>
        <w:tc>
          <w:tcPr>
            <w:tcW w:w="1156" w:type="dxa"/>
            <w:noWrap/>
            <w:hideMark/>
          </w:tcPr>
          <w:p w14:paraId="0FD970BC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36017</w:t>
            </w:r>
          </w:p>
        </w:tc>
        <w:tc>
          <w:tcPr>
            <w:tcW w:w="992" w:type="dxa"/>
            <w:noWrap/>
            <w:hideMark/>
          </w:tcPr>
          <w:p w14:paraId="23C697A4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OsLu</w:t>
            </w:r>
            <w:proofErr w:type="spellEnd"/>
          </w:p>
        </w:tc>
      </w:tr>
      <w:tr w:rsidR="001809F8" w:rsidRPr="00C13B13" w14:paraId="7205FFB9" w14:textId="77777777" w:rsidTr="002750E8">
        <w:trPr>
          <w:trHeight w:val="300"/>
        </w:trPr>
        <w:tc>
          <w:tcPr>
            <w:tcW w:w="500" w:type="dxa"/>
            <w:vMerge/>
          </w:tcPr>
          <w:p w14:paraId="627C0BDA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4BDF9FC2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Strep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5D00AF17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r w:rsidRPr="00AC541A">
              <w:rPr>
                <w:i/>
                <w:sz w:val="22"/>
              </w:rPr>
              <w:t>Arabidopsis thaliana</w:t>
            </w:r>
          </w:p>
        </w:tc>
        <w:tc>
          <w:tcPr>
            <w:tcW w:w="1156" w:type="dxa"/>
            <w:noWrap/>
            <w:hideMark/>
          </w:tcPr>
          <w:p w14:paraId="7E49E87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702</w:t>
            </w:r>
          </w:p>
        </w:tc>
        <w:tc>
          <w:tcPr>
            <w:tcW w:w="992" w:type="dxa"/>
            <w:noWrap/>
            <w:hideMark/>
          </w:tcPr>
          <w:p w14:paraId="7468C2CC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rTh</w:t>
            </w:r>
            <w:proofErr w:type="spellEnd"/>
          </w:p>
        </w:tc>
      </w:tr>
      <w:tr w:rsidR="001809F8" w:rsidRPr="00C13B13" w14:paraId="6AB64C67" w14:textId="77777777" w:rsidTr="002750E8">
        <w:trPr>
          <w:trHeight w:val="300"/>
        </w:trPr>
        <w:tc>
          <w:tcPr>
            <w:tcW w:w="500" w:type="dxa"/>
            <w:vMerge/>
          </w:tcPr>
          <w:p w14:paraId="6B304089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528AA0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Strep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740EA0EE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Oryza</w:t>
            </w:r>
            <w:proofErr w:type="spellEnd"/>
            <w:r w:rsidRPr="00AC541A">
              <w:rPr>
                <w:i/>
                <w:sz w:val="22"/>
              </w:rPr>
              <w:t xml:space="preserve"> sativa</w:t>
            </w:r>
            <w:r w:rsidRPr="00AC541A">
              <w:rPr>
                <w:sz w:val="22"/>
              </w:rPr>
              <w:t xml:space="preserve"> Japonica Group</w:t>
            </w:r>
          </w:p>
        </w:tc>
        <w:tc>
          <w:tcPr>
            <w:tcW w:w="1156" w:type="dxa"/>
            <w:noWrap/>
            <w:hideMark/>
          </w:tcPr>
          <w:p w14:paraId="7040CFF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9947</w:t>
            </w:r>
          </w:p>
        </w:tc>
        <w:tc>
          <w:tcPr>
            <w:tcW w:w="992" w:type="dxa"/>
            <w:noWrap/>
            <w:hideMark/>
          </w:tcPr>
          <w:p w14:paraId="0177C46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OrSa</w:t>
            </w:r>
            <w:proofErr w:type="spellEnd"/>
          </w:p>
        </w:tc>
      </w:tr>
      <w:tr w:rsidR="001809F8" w:rsidRPr="00C13B13" w14:paraId="0C9A9697" w14:textId="77777777" w:rsidTr="002750E8">
        <w:trPr>
          <w:trHeight w:val="300"/>
        </w:trPr>
        <w:tc>
          <w:tcPr>
            <w:tcW w:w="500" w:type="dxa"/>
            <w:vMerge/>
          </w:tcPr>
          <w:p w14:paraId="6E9DF2F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C7EFA72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Strep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6E5AC60C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hyscomitrella</w:t>
            </w:r>
            <w:proofErr w:type="spellEnd"/>
            <w:r w:rsidRPr="00AC541A">
              <w:rPr>
                <w:i/>
                <w:sz w:val="22"/>
              </w:rPr>
              <w:t xml:space="preserve"> patens subsp. patens</w:t>
            </w:r>
          </w:p>
        </w:tc>
        <w:tc>
          <w:tcPr>
            <w:tcW w:w="1156" w:type="dxa"/>
            <w:noWrap/>
            <w:hideMark/>
          </w:tcPr>
          <w:p w14:paraId="2B6CA403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145481</w:t>
            </w:r>
          </w:p>
        </w:tc>
        <w:tc>
          <w:tcPr>
            <w:tcW w:w="992" w:type="dxa"/>
            <w:noWrap/>
            <w:hideMark/>
          </w:tcPr>
          <w:p w14:paraId="01DCBF11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hPa</w:t>
            </w:r>
            <w:proofErr w:type="spellEnd"/>
          </w:p>
        </w:tc>
      </w:tr>
      <w:tr w:rsidR="001809F8" w:rsidRPr="00C13B13" w14:paraId="1A410724" w14:textId="77777777" w:rsidTr="002750E8">
        <w:trPr>
          <w:trHeight w:val="300"/>
        </w:trPr>
        <w:tc>
          <w:tcPr>
            <w:tcW w:w="500" w:type="dxa"/>
            <w:vMerge/>
          </w:tcPr>
          <w:p w14:paraId="218FE72A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28A40B98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Strep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385D8C8A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Selaginell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moellendorffii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7E562CF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88036</w:t>
            </w:r>
          </w:p>
        </w:tc>
        <w:tc>
          <w:tcPr>
            <w:tcW w:w="992" w:type="dxa"/>
            <w:noWrap/>
            <w:hideMark/>
          </w:tcPr>
          <w:p w14:paraId="360C8B19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SeMo</w:t>
            </w:r>
            <w:proofErr w:type="spellEnd"/>
          </w:p>
        </w:tc>
      </w:tr>
      <w:tr w:rsidR="001809F8" w:rsidRPr="00C13B13" w14:paraId="6B11FBB1" w14:textId="77777777" w:rsidTr="002750E8">
        <w:trPr>
          <w:trHeight w:val="300"/>
        </w:trPr>
        <w:tc>
          <w:tcPr>
            <w:tcW w:w="500" w:type="dxa"/>
            <w:vMerge/>
          </w:tcPr>
          <w:p w14:paraId="4BBBA76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7910E9A9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yp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18E0E5CB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Guillardia</w:t>
            </w:r>
            <w:proofErr w:type="spellEnd"/>
            <w:r w:rsidRPr="00AC541A">
              <w:rPr>
                <w:i/>
                <w:sz w:val="22"/>
              </w:rPr>
              <w:t xml:space="preserve"> theta</w:t>
            </w:r>
          </w:p>
        </w:tc>
        <w:tc>
          <w:tcPr>
            <w:tcW w:w="1156" w:type="dxa"/>
            <w:noWrap/>
            <w:hideMark/>
          </w:tcPr>
          <w:p w14:paraId="06DC57B8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5529</w:t>
            </w:r>
          </w:p>
        </w:tc>
        <w:tc>
          <w:tcPr>
            <w:tcW w:w="992" w:type="dxa"/>
            <w:noWrap/>
            <w:hideMark/>
          </w:tcPr>
          <w:p w14:paraId="4E1DDF72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GuTh</w:t>
            </w:r>
            <w:proofErr w:type="spellEnd"/>
          </w:p>
        </w:tc>
      </w:tr>
      <w:tr w:rsidR="001809F8" w:rsidRPr="00C13B13" w14:paraId="4DF0E7D6" w14:textId="77777777" w:rsidTr="002750E8">
        <w:trPr>
          <w:trHeight w:val="300"/>
        </w:trPr>
        <w:tc>
          <w:tcPr>
            <w:tcW w:w="500" w:type="dxa"/>
            <w:vMerge/>
          </w:tcPr>
          <w:p w14:paraId="2BF1A8FE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70ECDD21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aptophyceae</w:t>
            </w:r>
            <w:proofErr w:type="spellEnd"/>
          </w:p>
        </w:tc>
        <w:tc>
          <w:tcPr>
            <w:tcW w:w="3328" w:type="dxa"/>
            <w:noWrap/>
            <w:hideMark/>
          </w:tcPr>
          <w:p w14:paraId="49EC386B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Emiliani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huxleyi</w:t>
            </w:r>
            <w:proofErr w:type="spellEnd"/>
            <w:r w:rsidRPr="00AC541A">
              <w:rPr>
                <w:sz w:val="22"/>
              </w:rPr>
              <w:t xml:space="preserve"> CCMP1516</w:t>
            </w:r>
          </w:p>
        </w:tc>
        <w:tc>
          <w:tcPr>
            <w:tcW w:w="1156" w:type="dxa"/>
            <w:noWrap/>
            <w:hideMark/>
          </w:tcPr>
          <w:p w14:paraId="063D3D69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80463</w:t>
            </w:r>
          </w:p>
        </w:tc>
        <w:tc>
          <w:tcPr>
            <w:tcW w:w="992" w:type="dxa"/>
            <w:noWrap/>
            <w:hideMark/>
          </w:tcPr>
          <w:p w14:paraId="7669A521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EmHu</w:t>
            </w:r>
            <w:proofErr w:type="spellEnd"/>
          </w:p>
        </w:tc>
      </w:tr>
      <w:tr w:rsidR="001809F8" w:rsidRPr="00C13B13" w14:paraId="2CD2D484" w14:textId="77777777" w:rsidTr="002750E8">
        <w:trPr>
          <w:trHeight w:val="300"/>
        </w:trPr>
        <w:tc>
          <w:tcPr>
            <w:tcW w:w="500" w:type="dxa"/>
            <w:vMerge/>
          </w:tcPr>
          <w:p w14:paraId="2DFAD88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B51A071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eterokon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5584CA05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Albugo</w:t>
            </w:r>
            <w:proofErr w:type="spellEnd"/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laibachii</w:t>
            </w:r>
            <w:proofErr w:type="spellEnd"/>
            <w:r w:rsidRPr="00AC541A">
              <w:rPr>
                <w:sz w:val="22"/>
              </w:rPr>
              <w:t xml:space="preserve"> Nc14</w:t>
            </w:r>
          </w:p>
        </w:tc>
        <w:tc>
          <w:tcPr>
            <w:tcW w:w="1156" w:type="dxa"/>
            <w:noWrap/>
            <w:hideMark/>
          </w:tcPr>
          <w:p w14:paraId="6246F9C8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890382</w:t>
            </w:r>
          </w:p>
        </w:tc>
        <w:tc>
          <w:tcPr>
            <w:tcW w:w="992" w:type="dxa"/>
            <w:noWrap/>
            <w:hideMark/>
          </w:tcPr>
          <w:p w14:paraId="57E950EF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lLa</w:t>
            </w:r>
            <w:proofErr w:type="spellEnd"/>
          </w:p>
        </w:tc>
      </w:tr>
      <w:tr w:rsidR="001809F8" w:rsidRPr="00C13B13" w14:paraId="155A5823" w14:textId="77777777" w:rsidTr="002750E8">
        <w:trPr>
          <w:trHeight w:val="300"/>
        </w:trPr>
        <w:tc>
          <w:tcPr>
            <w:tcW w:w="500" w:type="dxa"/>
            <w:vMerge/>
          </w:tcPr>
          <w:p w14:paraId="2F2F90D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4ED352A1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eterokon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1C15C6E1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ureo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anophagefferen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r w:rsidRPr="00AC541A">
              <w:rPr>
                <w:sz w:val="22"/>
              </w:rPr>
              <w:t>CCMP1984</w:t>
            </w:r>
          </w:p>
        </w:tc>
        <w:tc>
          <w:tcPr>
            <w:tcW w:w="1156" w:type="dxa"/>
            <w:noWrap/>
            <w:hideMark/>
          </w:tcPr>
          <w:p w14:paraId="0A7B57C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4056</w:t>
            </w:r>
          </w:p>
        </w:tc>
        <w:tc>
          <w:tcPr>
            <w:tcW w:w="992" w:type="dxa"/>
            <w:noWrap/>
            <w:hideMark/>
          </w:tcPr>
          <w:p w14:paraId="38E3C71C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uAn</w:t>
            </w:r>
            <w:proofErr w:type="spellEnd"/>
          </w:p>
        </w:tc>
      </w:tr>
      <w:tr w:rsidR="001809F8" w:rsidRPr="00C13B13" w14:paraId="771E39ED" w14:textId="77777777" w:rsidTr="002750E8">
        <w:trPr>
          <w:trHeight w:val="300"/>
        </w:trPr>
        <w:tc>
          <w:tcPr>
            <w:tcW w:w="500" w:type="dxa"/>
            <w:vMerge/>
          </w:tcPr>
          <w:p w14:paraId="45F3FDD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3C5D4997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eterokon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61DCF9B3" w14:textId="77777777" w:rsidR="001809F8" w:rsidRPr="00AC541A" w:rsidRDefault="001809F8" w:rsidP="00552553">
            <w:pPr>
              <w:spacing w:line="240" w:lineRule="auto"/>
              <w:rPr>
                <w:i/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Ectocarp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siliculosu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5642BAE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880</w:t>
            </w:r>
          </w:p>
        </w:tc>
        <w:tc>
          <w:tcPr>
            <w:tcW w:w="992" w:type="dxa"/>
            <w:noWrap/>
            <w:hideMark/>
          </w:tcPr>
          <w:p w14:paraId="1EECA262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EcSil</w:t>
            </w:r>
            <w:proofErr w:type="spellEnd"/>
          </w:p>
        </w:tc>
      </w:tr>
      <w:tr w:rsidR="001809F8" w:rsidRPr="00C13B13" w14:paraId="5963B8B6" w14:textId="77777777" w:rsidTr="002750E8">
        <w:trPr>
          <w:trHeight w:val="300"/>
        </w:trPr>
        <w:tc>
          <w:tcPr>
            <w:tcW w:w="500" w:type="dxa"/>
            <w:vMerge/>
          </w:tcPr>
          <w:p w14:paraId="5DA13F5E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E08E62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eterokon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0672E47A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hytophthor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infestans</w:t>
            </w:r>
            <w:proofErr w:type="spellEnd"/>
            <w:r w:rsidRPr="00AC541A">
              <w:rPr>
                <w:sz w:val="22"/>
              </w:rPr>
              <w:t xml:space="preserve"> T30-4</w:t>
            </w:r>
          </w:p>
        </w:tc>
        <w:tc>
          <w:tcPr>
            <w:tcW w:w="1156" w:type="dxa"/>
            <w:noWrap/>
            <w:hideMark/>
          </w:tcPr>
          <w:p w14:paraId="00B3E288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03677</w:t>
            </w:r>
          </w:p>
        </w:tc>
        <w:tc>
          <w:tcPr>
            <w:tcW w:w="992" w:type="dxa"/>
            <w:noWrap/>
            <w:hideMark/>
          </w:tcPr>
          <w:p w14:paraId="10063674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hIn</w:t>
            </w:r>
            <w:proofErr w:type="spellEnd"/>
          </w:p>
        </w:tc>
      </w:tr>
      <w:tr w:rsidR="001809F8" w:rsidRPr="00C13B13" w14:paraId="391F6F60" w14:textId="77777777" w:rsidTr="002750E8">
        <w:trPr>
          <w:trHeight w:val="300"/>
        </w:trPr>
        <w:tc>
          <w:tcPr>
            <w:tcW w:w="500" w:type="dxa"/>
            <w:vMerge/>
          </w:tcPr>
          <w:p w14:paraId="61B208C7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607969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eterokon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6C2989C1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haeodactyl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tricornut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CCAP</w:t>
            </w:r>
            <w:proofErr w:type="spellEnd"/>
            <w:r w:rsidRPr="00AC541A">
              <w:rPr>
                <w:sz w:val="22"/>
              </w:rPr>
              <w:t xml:space="preserve"> 1055/1</w:t>
            </w:r>
          </w:p>
        </w:tc>
        <w:tc>
          <w:tcPr>
            <w:tcW w:w="1156" w:type="dxa"/>
            <w:noWrap/>
            <w:hideMark/>
          </w:tcPr>
          <w:p w14:paraId="10969BF7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56484</w:t>
            </w:r>
          </w:p>
        </w:tc>
        <w:tc>
          <w:tcPr>
            <w:tcW w:w="992" w:type="dxa"/>
            <w:noWrap/>
            <w:hideMark/>
          </w:tcPr>
          <w:p w14:paraId="7CEA071A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hTr</w:t>
            </w:r>
            <w:proofErr w:type="spellEnd"/>
          </w:p>
        </w:tc>
      </w:tr>
      <w:tr w:rsidR="001809F8" w:rsidRPr="00C13B13" w14:paraId="7E15ABB7" w14:textId="77777777" w:rsidTr="002750E8">
        <w:trPr>
          <w:trHeight w:val="300"/>
        </w:trPr>
        <w:tc>
          <w:tcPr>
            <w:tcW w:w="500" w:type="dxa"/>
            <w:vMerge/>
          </w:tcPr>
          <w:p w14:paraId="06008454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5CE144CF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Heterokontophyt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49199F2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Thalassiosir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pseudonana</w:t>
            </w:r>
            <w:proofErr w:type="spellEnd"/>
            <w:r w:rsidRPr="00AC541A">
              <w:rPr>
                <w:sz w:val="22"/>
              </w:rPr>
              <w:t xml:space="preserve"> CCMP1335</w:t>
            </w:r>
          </w:p>
        </w:tc>
        <w:tc>
          <w:tcPr>
            <w:tcW w:w="1156" w:type="dxa"/>
            <w:noWrap/>
            <w:hideMark/>
          </w:tcPr>
          <w:p w14:paraId="76FC635A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96543</w:t>
            </w:r>
          </w:p>
        </w:tc>
        <w:tc>
          <w:tcPr>
            <w:tcW w:w="992" w:type="dxa"/>
            <w:noWrap/>
            <w:hideMark/>
          </w:tcPr>
          <w:p w14:paraId="4B7C6403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ThPs</w:t>
            </w:r>
            <w:proofErr w:type="spellEnd"/>
          </w:p>
        </w:tc>
      </w:tr>
      <w:tr w:rsidR="001809F8" w:rsidRPr="00C13B13" w14:paraId="1B44E478" w14:textId="77777777" w:rsidTr="002750E8">
        <w:trPr>
          <w:trHeight w:val="300"/>
        </w:trPr>
        <w:tc>
          <w:tcPr>
            <w:tcW w:w="500" w:type="dxa"/>
            <w:vMerge/>
          </w:tcPr>
          <w:p w14:paraId="20698983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0BCD2E26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Apicomplex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59702D3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Babesia</w:t>
            </w:r>
            <w:proofErr w:type="spellEnd"/>
            <w:r w:rsidRPr="00AC541A">
              <w:rPr>
                <w:i/>
                <w:sz w:val="22"/>
              </w:rPr>
              <w:t xml:space="preserve"> bovis</w:t>
            </w:r>
            <w:r w:rsidRPr="00AC541A">
              <w:rPr>
                <w:sz w:val="22"/>
              </w:rPr>
              <w:t xml:space="preserve"> T2Bo</w:t>
            </w:r>
          </w:p>
        </w:tc>
        <w:tc>
          <w:tcPr>
            <w:tcW w:w="1156" w:type="dxa"/>
            <w:noWrap/>
            <w:hideMark/>
          </w:tcPr>
          <w:p w14:paraId="3F826BEB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84906</w:t>
            </w:r>
          </w:p>
        </w:tc>
        <w:tc>
          <w:tcPr>
            <w:tcW w:w="992" w:type="dxa"/>
            <w:noWrap/>
            <w:hideMark/>
          </w:tcPr>
          <w:p w14:paraId="0972FC47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BaBo</w:t>
            </w:r>
            <w:proofErr w:type="spellEnd"/>
          </w:p>
        </w:tc>
      </w:tr>
      <w:tr w:rsidR="001809F8" w:rsidRPr="00C13B13" w14:paraId="0E5D2C54" w14:textId="77777777" w:rsidTr="002750E8">
        <w:trPr>
          <w:trHeight w:val="300"/>
        </w:trPr>
        <w:tc>
          <w:tcPr>
            <w:tcW w:w="500" w:type="dxa"/>
            <w:vMerge/>
          </w:tcPr>
          <w:p w14:paraId="3CFD9DAB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68968D4C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Apicomplex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72B79730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 xml:space="preserve">Cryptosporidium </w:t>
            </w:r>
            <w:proofErr w:type="spellStart"/>
            <w:r w:rsidRPr="00AC541A">
              <w:rPr>
                <w:i/>
                <w:sz w:val="22"/>
              </w:rPr>
              <w:t>parvum</w:t>
            </w:r>
            <w:proofErr w:type="spellEnd"/>
            <w:r w:rsidRPr="00AC541A">
              <w:rPr>
                <w:sz w:val="22"/>
              </w:rPr>
              <w:t xml:space="preserve"> Iowa II</w:t>
            </w:r>
          </w:p>
        </w:tc>
        <w:tc>
          <w:tcPr>
            <w:tcW w:w="1156" w:type="dxa"/>
            <w:noWrap/>
            <w:hideMark/>
          </w:tcPr>
          <w:p w14:paraId="083012F0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53152</w:t>
            </w:r>
          </w:p>
        </w:tc>
        <w:tc>
          <w:tcPr>
            <w:tcW w:w="992" w:type="dxa"/>
            <w:noWrap/>
            <w:hideMark/>
          </w:tcPr>
          <w:p w14:paraId="37533676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rPa</w:t>
            </w:r>
            <w:proofErr w:type="spellEnd"/>
          </w:p>
        </w:tc>
      </w:tr>
      <w:tr w:rsidR="001809F8" w:rsidRPr="00C13B13" w14:paraId="297C2B95" w14:textId="77777777" w:rsidTr="002750E8">
        <w:trPr>
          <w:trHeight w:val="300"/>
        </w:trPr>
        <w:tc>
          <w:tcPr>
            <w:tcW w:w="500" w:type="dxa"/>
            <w:vMerge/>
          </w:tcPr>
          <w:p w14:paraId="277A55BA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noWrap/>
            <w:hideMark/>
          </w:tcPr>
          <w:p w14:paraId="1B3797CA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Apicomplexa</w:t>
            </w:r>
            <w:proofErr w:type="spellEnd"/>
          </w:p>
        </w:tc>
        <w:tc>
          <w:tcPr>
            <w:tcW w:w="3328" w:type="dxa"/>
            <w:noWrap/>
            <w:hideMark/>
          </w:tcPr>
          <w:p w14:paraId="3EC6E458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r w:rsidRPr="00AC541A">
              <w:rPr>
                <w:i/>
                <w:sz w:val="22"/>
              </w:rPr>
              <w:t>Plasmodium falciparum</w:t>
            </w:r>
            <w:r w:rsidRPr="00AC541A">
              <w:rPr>
                <w:sz w:val="22"/>
              </w:rPr>
              <w:t xml:space="preserve"> 3D7</w:t>
            </w:r>
          </w:p>
        </w:tc>
        <w:tc>
          <w:tcPr>
            <w:tcW w:w="1156" w:type="dxa"/>
            <w:noWrap/>
            <w:hideMark/>
          </w:tcPr>
          <w:p w14:paraId="6F32D424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6329</w:t>
            </w:r>
          </w:p>
        </w:tc>
        <w:tc>
          <w:tcPr>
            <w:tcW w:w="992" w:type="dxa"/>
            <w:noWrap/>
            <w:hideMark/>
          </w:tcPr>
          <w:p w14:paraId="0C01508F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lFa</w:t>
            </w:r>
            <w:proofErr w:type="spellEnd"/>
          </w:p>
        </w:tc>
      </w:tr>
      <w:tr w:rsidR="001809F8" w:rsidRPr="00C13B13" w14:paraId="2C23EE01" w14:textId="77777777" w:rsidTr="00AD0096">
        <w:trPr>
          <w:trHeight w:val="300"/>
        </w:trPr>
        <w:tc>
          <w:tcPr>
            <w:tcW w:w="500" w:type="dxa"/>
            <w:vMerge/>
          </w:tcPr>
          <w:p w14:paraId="1BA0BE5C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00B390FD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Apicomplexa</w:t>
            </w:r>
            <w:proofErr w:type="spellEnd"/>
          </w:p>
        </w:tc>
        <w:tc>
          <w:tcPr>
            <w:tcW w:w="3328" w:type="dxa"/>
            <w:tcBorders>
              <w:bottom w:val="single" w:sz="4" w:space="0" w:color="auto"/>
            </w:tcBorders>
            <w:noWrap/>
            <w:hideMark/>
          </w:tcPr>
          <w:p w14:paraId="03CDEAEB" w14:textId="7777777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Theileri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annulata</w:t>
            </w:r>
            <w:proofErr w:type="spellEnd"/>
            <w:r w:rsidRPr="00AC541A">
              <w:rPr>
                <w:sz w:val="22"/>
              </w:rPr>
              <w:t xml:space="preserve"> strain Ankara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14:paraId="0DB9E4E9" w14:textId="7777777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531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F8F6BB6" w14:textId="7777777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ThAn</w:t>
            </w:r>
            <w:proofErr w:type="spellEnd"/>
          </w:p>
        </w:tc>
      </w:tr>
      <w:tr w:rsidR="001809F8" w:rsidRPr="00C13B13" w14:paraId="31E234C3" w14:textId="77777777" w:rsidTr="00AD0096">
        <w:trPr>
          <w:trHeight w:val="300"/>
        </w:trPr>
        <w:tc>
          <w:tcPr>
            <w:tcW w:w="500" w:type="dxa"/>
            <w:vMerge/>
            <w:tcBorders>
              <w:bottom w:val="double" w:sz="4" w:space="0" w:color="auto"/>
            </w:tcBorders>
          </w:tcPr>
          <w:p w14:paraId="7692FAE6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7FB035F9" w14:textId="3F8554B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Perkinse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26138B5E" w14:textId="790FC3B9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erkins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marinus</w:t>
            </w:r>
            <w:proofErr w:type="spellEnd"/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ATCC</w:t>
            </w:r>
            <w:proofErr w:type="spellEnd"/>
            <w:r w:rsidRPr="00AC541A">
              <w:rPr>
                <w:sz w:val="22"/>
              </w:rPr>
              <w:t xml:space="preserve"> 50983</w:t>
            </w:r>
          </w:p>
        </w:tc>
        <w:tc>
          <w:tcPr>
            <w:tcW w:w="1156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56D65D01" w14:textId="6CD488D7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23536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78BAD09E" w14:textId="30928B08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erMa</w:t>
            </w:r>
            <w:proofErr w:type="spellEnd"/>
          </w:p>
        </w:tc>
      </w:tr>
      <w:tr w:rsidR="001809F8" w:rsidRPr="00C13B13" w14:paraId="76C9BC06" w14:textId="77777777" w:rsidTr="00531A7E">
        <w:trPr>
          <w:trHeight w:val="300"/>
        </w:trPr>
        <w:tc>
          <w:tcPr>
            <w:tcW w:w="500" w:type="dxa"/>
            <w:vMerge w:val="restart"/>
            <w:tcBorders>
              <w:top w:val="double" w:sz="4" w:space="0" w:color="auto"/>
              <w:bottom w:val="single" w:sz="4" w:space="0" w:color="auto"/>
            </w:tcBorders>
            <w:textDirection w:val="btLr"/>
          </w:tcPr>
          <w:p w14:paraId="796E73F4" w14:textId="77777777" w:rsidR="001809F8" w:rsidRPr="00C13B13" w:rsidRDefault="001809F8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r w:rsidRPr="00C13B13">
              <w:rPr>
                <w:b/>
              </w:rPr>
              <w:t>ARCHAE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33E72" w14:textId="09C5B405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F56FC" w14:textId="0097DBCB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ciduliprofund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boonei</w:t>
            </w:r>
            <w:proofErr w:type="spellEnd"/>
            <w:r w:rsidRPr="00AC541A">
              <w:rPr>
                <w:sz w:val="22"/>
              </w:rPr>
              <w:t xml:space="preserve"> T46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98C488" w14:textId="5CD7A228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394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B87E15" w14:textId="5774C733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cBo</w:t>
            </w:r>
            <w:proofErr w:type="spellEnd"/>
          </w:p>
        </w:tc>
      </w:tr>
      <w:tr w:rsidR="001809F8" w:rsidRPr="00C13B13" w14:paraId="35A71149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3F2E9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A11DE" w14:textId="5A348648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BC5D66" w14:textId="0903F6DD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rchaeoglob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fulgidus</w:t>
            </w:r>
            <w:proofErr w:type="spellEnd"/>
            <w:r w:rsidRPr="00AC541A">
              <w:rPr>
                <w:sz w:val="22"/>
              </w:rPr>
              <w:t xml:space="preserve"> DSM 430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7CD53" w14:textId="54274B26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243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6CB6A2" w14:textId="3A35FF34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rFu</w:t>
            </w:r>
            <w:proofErr w:type="spellEnd"/>
          </w:p>
        </w:tc>
      </w:tr>
      <w:tr w:rsidR="001809F8" w:rsidRPr="00C13B13" w14:paraId="0EEE19EF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4EEC5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DC91B" w14:textId="52589440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A8E22F" w14:textId="3F1E2CEB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Ferroglob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placidus</w:t>
            </w:r>
            <w:proofErr w:type="spellEnd"/>
            <w:r w:rsidRPr="00AC541A">
              <w:rPr>
                <w:sz w:val="22"/>
              </w:rPr>
              <w:t xml:space="preserve"> DSM 1064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F9E297" w14:textId="449A20AE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899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769992" w14:textId="475A0E01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FePl</w:t>
            </w:r>
            <w:proofErr w:type="spellEnd"/>
          </w:p>
        </w:tc>
      </w:tr>
      <w:tr w:rsidR="001809F8" w:rsidRPr="00C13B13" w14:paraId="638B15E1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659986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F9041" w14:textId="52066CFC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0E0100" w14:textId="36E72FE8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Ferroplasm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acidarmanus</w:t>
            </w:r>
            <w:proofErr w:type="spellEnd"/>
            <w:r w:rsidRPr="00AC541A">
              <w:rPr>
                <w:sz w:val="22"/>
              </w:rPr>
              <w:t xml:space="preserve"> </w:t>
            </w:r>
            <w:r w:rsidRPr="00AC541A">
              <w:rPr>
                <w:sz w:val="22"/>
              </w:rPr>
              <w:lastRenderedPageBreak/>
              <w:t>fer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952B7" w14:textId="67002452" w:rsidR="001809F8" w:rsidRPr="00C13B13" w:rsidRDefault="001809F8" w:rsidP="00552553">
            <w:pPr>
              <w:spacing w:line="240" w:lineRule="auto"/>
              <w:jc w:val="right"/>
            </w:pPr>
            <w:r w:rsidRPr="00C13B13">
              <w:lastRenderedPageBreak/>
              <w:t>3331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F6F7BD" w14:textId="05F1F89A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FeAc</w:t>
            </w:r>
            <w:proofErr w:type="spellEnd"/>
          </w:p>
        </w:tc>
      </w:tr>
      <w:tr w:rsidR="001809F8" w:rsidRPr="00C13B13" w14:paraId="31F4C92B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D33B44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59A6F" w14:textId="1D32E9FD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528264" w14:textId="5A013F2E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Halalkali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jeotgali</w:t>
            </w:r>
            <w:proofErr w:type="spellEnd"/>
            <w:r w:rsidRPr="00AC541A">
              <w:rPr>
                <w:sz w:val="22"/>
              </w:rPr>
              <w:t xml:space="preserve"> B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613004" w14:textId="76B1D362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957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7BBC53" w14:textId="76F8F5D2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HaJe</w:t>
            </w:r>
            <w:proofErr w:type="spellEnd"/>
          </w:p>
        </w:tc>
      </w:tr>
      <w:tr w:rsidR="001809F8" w:rsidRPr="00C13B13" w14:paraId="0CB33D5C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D64AC5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FF1A5E" w14:textId="1681BC50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367D6" w14:textId="55B9A21B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Halobacterium</w:t>
            </w:r>
            <w:proofErr w:type="spellEnd"/>
            <w:r w:rsidRPr="00AC541A">
              <w:rPr>
                <w:i/>
                <w:sz w:val="22"/>
              </w:rPr>
              <w:t xml:space="preserve"> sp.</w:t>
            </w:r>
            <w:r w:rsidRPr="00AC541A">
              <w:rPr>
                <w:sz w:val="22"/>
              </w:rPr>
              <w:t xml:space="preserve"> NRC-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32E7F" w14:textId="2B3C7981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640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AB88FD" w14:textId="1A09B2C0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HalSp</w:t>
            </w:r>
            <w:proofErr w:type="spellEnd"/>
          </w:p>
        </w:tc>
      </w:tr>
      <w:tr w:rsidR="001809F8" w:rsidRPr="00C13B13" w14:paraId="33AAB24C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45B80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1DAEE" w14:textId="084023F6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28B601" w14:textId="4B7B873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hanocaldo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vulcanius</w:t>
            </w:r>
            <w:proofErr w:type="spellEnd"/>
            <w:r w:rsidRPr="00AC541A">
              <w:rPr>
                <w:sz w:val="22"/>
              </w:rPr>
              <w:t xml:space="preserve"> M7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DAFA2A" w14:textId="44700245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791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BBE0C5" w14:textId="5080886F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Vul</w:t>
            </w:r>
            <w:proofErr w:type="spellEnd"/>
          </w:p>
        </w:tc>
      </w:tr>
      <w:tr w:rsidR="001809F8" w:rsidRPr="00C13B13" w14:paraId="737F1AA5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86D817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1CB2F5" w14:textId="6713AA76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0A6194" w14:textId="49EE2A8F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hanocell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paludicol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SANAE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E5F47" w14:textId="446ED8F3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043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AA11F2" w14:textId="06EA416A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Pal</w:t>
            </w:r>
            <w:proofErr w:type="spellEnd"/>
          </w:p>
        </w:tc>
      </w:tr>
      <w:tr w:rsidR="001809F8" w:rsidRPr="00C13B13" w14:paraId="49CEDBE5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2E32CF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602D9A" w14:textId="141522C5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C25744" w14:textId="7C980721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hano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aeolicus</w:t>
            </w:r>
            <w:proofErr w:type="spellEnd"/>
            <w:r w:rsidRPr="00AC541A">
              <w:rPr>
                <w:sz w:val="22"/>
              </w:rPr>
              <w:t xml:space="preserve"> Nankai-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9AC250" w14:textId="60D1B7CB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196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1D6594" w14:textId="487E04EC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Ae</w:t>
            </w:r>
            <w:proofErr w:type="spellEnd"/>
          </w:p>
        </w:tc>
      </w:tr>
      <w:tr w:rsidR="001809F8" w:rsidRPr="00C13B13" w14:paraId="47820DF2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D6C738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A57FD2" w14:textId="138DB9E3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2551EA" w14:textId="70030AA1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hanoculle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marisnigri</w:t>
            </w:r>
            <w:proofErr w:type="spellEnd"/>
            <w:r w:rsidRPr="00AC541A">
              <w:rPr>
                <w:sz w:val="22"/>
              </w:rPr>
              <w:t xml:space="preserve"> JR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44172" w14:textId="20B0177B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684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0F782D" w14:textId="6C96926E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Mar</w:t>
            </w:r>
            <w:proofErr w:type="spellEnd"/>
          </w:p>
        </w:tc>
      </w:tr>
      <w:tr w:rsidR="001809F8" w:rsidRPr="00C13B13" w14:paraId="7F95B658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5DCE36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BCCA88" w14:textId="2C510C51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B27FE1" w14:textId="3DFAFA1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hanopyr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kandleri</w:t>
            </w:r>
            <w:proofErr w:type="spellEnd"/>
            <w:r w:rsidRPr="00AC541A">
              <w:rPr>
                <w:sz w:val="22"/>
              </w:rPr>
              <w:t xml:space="preserve"> AV1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07E41" w14:textId="574F85AB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1901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86132" w14:textId="2EFB0BED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Ka</w:t>
            </w:r>
            <w:proofErr w:type="spellEnd"/>
          </w:p>
        </w:tc>
      </w:tr>
      <w:tr w:rsidR="001809F8" w:rsidRPr="00C13B13" w14:paraId="59B74172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813F7D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6D5914" w14:textId="13F44C9A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FF36B9" w14:textId="033B64C5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hanosphaer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stadtmanae</w:t>
            </w:r>
            <w:proofErr w:type="spellEnd"/>
            <w:r w:rsidRPr="00AC541A">
              <w:rPr>
                <w:sz w:val="22"/>
              </w:rPr>
              <w:t xml:space="preserve"> DSM 309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E3249C" w14:textId="3CD4EAB9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398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004080" w14:textId="06837671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St</w:t>
            </w:r>
            <w:proofErr w:type="spellEnd"/>
          </w:p>
        </w:tc>
      </w:tr>
      <w:tr w:rsidR="001809F8" w:rsidRPr="00C13B13" w14:paraId="073DBA89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568F2C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BF863E" w14:textId="12C1D023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8DCAA5" w14:textId="1CB152EC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icrophil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torrid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r w:rsidRPr="00AC541A">
              <w:rPr>
                <w:sz w:val="22"/>
              </w:rPr>
              <w:t>DSM 979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A3F8C8" w14:textId="3E332883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638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8BC628" w14:textId="3A31EC65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iTo</w:t>
            </w:r>
            <w:proofErr w:type="spellEnd"/>
          </w:p>
        </w:tc>
      </w:tr>
      <w:tr w:rsidR="001809F8" w:rsidRPr="00C13B13" w14:paraId="3B21D2E7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29D09D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3515BD" w14:textId="38E07095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8FD36C" w14:textId="1B5E3B75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yro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furiosus</w:t>
            </w:r>
            <w:proofErr w:type="spellEnd"/>
            <w:r w:rsidRPr="00AC541A">
              <w:rPr>
                <w:sz w:val="22"/>
              </w:rPr>
              <w:t xml:space="preserve"> DSM 3638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AE8F1B" w14:textId="06F0E00C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1864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4D37B" w14:textId="7EED64DC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yFu</w:t>
            </w:r>
            <w:proofErr w:type="spellEnd"/>
          </w:p>
        </w:tc>
      </w:tr>
      <w:tr w:rsidR="001809F8" w:rsidRPr="00C13B13" w14:paraId="14679155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A4AAC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3788DB" w14:textId="53118D4A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Eury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9EBC3" w14:textId="5FB7C2C2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Pyrococc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horikoshii</w:t>
            </w:r>
            <w:proofErr w:type="spellEnd"/>
            <w:r w:rsidRPr="00AC541A">
              <w:rPr>
                <w:sz w:val="22"/>
              </w:rPr>
              <w:t xml:space="preserve"> OT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266623" w14:textId="45B9D69C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706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2945CC" w14:textId="740048EE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PyHo</w:t>
            </w:r>
            <w:proofErr w:type="spellEnd"/>
          </w:p>
        </w:tc>
      </w:tr>
      <w:tr w:rsidR="001809F8" w:rsidRPr="00C13B13" w14:paraId="13C1B5DD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3F24C5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7290ED" w14:textId="36C111E2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2EBB7F" w14:textId="2165587E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Acidilob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saccharovorans</w:t>
            </w:r>
            <w:proofErr w:type="spellEnd"/>
            <w:r w:rsidRPr="00AC541A">
              <w:rPr>
                <w:sz w:val="22"/>
              </w:rPr>
              <w:t xml:space="preserve"> 345-1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DBEA73" w14:textId="58A1FD23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6665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BE2C99" w14:textId="1251955B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AcSa</w:t>
            </w:r>
            <w:proofErr w:type="spellEnd"/>
          </w:p>
        </w:tc>
      </w:tr>
      <w:tr w:rsidR="001809F8" w:rsidRPr="00C13B13" w14:paraId="19F701D7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6A8F51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8DA76" w14:textId="25E164CB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B1B802" w14:textId="26D681D0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aldivirg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maquilingensis</w:t>
            </w:r>
            <w:proofErr w:type="spellEnd"/>
            <w:r w:rsidRPr="00AC541A">
              <w:rPr>
                <w:sz w:val="22"/>
              </w:rPr>
              <w:t xml:space="preserve"> IC-167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ED0815" w14:textId="1AC5DA85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979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5BE1ED" w14:textId="0BBCFE58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aMa</w:t>
            </w:r>
            <w:proofErr w:type="spellEnd"/>
          </w:p>
        </w:tc>
      </w:tr>
      <w:tr w:rsidR="001809F8" w:rsidRPr="00C13B13" w14:paraId="1C427C39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0E463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A768F2" w14:textId="0BC7B019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71C6A9" w14:textId="5F984469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Hypertherm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butylicus</w:t>
            </w:r>
            <w:proofErr w:type="spellEnd"/>
            <w:r w:rsidRPr="00AC541A">
              <w:rPr>
                <w:sz w:val="22"/>
              </w:rPr>
              <w:t xml:space="preserve"> DSM 5456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DF0475" w14:textId="699641A5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154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BAC5C8" w14:textId="62EC140C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HyBu</w:t>
            </w:r>
            <w:proofErr w:type="spellEnd"/>
          </w:p>
        </w:tc>
      </w:tr>
      <w:tr w:rsidR="001809F8" w:rsidRPr="00C13B13" w14:paraId="6CE3827D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A4662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EEEE81" w14:textId="7F442B86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40C7FE" w14:textId="31565A8B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Ignisphaer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aggregans</w:t>
            </w:r>
            <w:proofErr w:type="spellEnd"/>
            <w:r w:rsidRPr="00AC541A">
              <w:rPr>
                <w:sz w:val="22"/>
              </w:rPr>
              <w:t xml:space="preserve"> DSM 1723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454227" w14:textId="186020D1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5833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794C7" w14:textId="7D337A9F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IgAg</w:t>
            </w:r>
            <w:proofErr w:type="spellEnd"/>
          </w:p>
        </w:tc>
      </w:tr>
      <w:tr w:rsidR="001809F8" w:rsidRPr="00C13B13" w14:paraId="4797A8FB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11DA56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F208DC" w14:textId="43D4414E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A9DE3" w14:textId="0B62E36E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Metallosphaera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sedula</w:t>
            </w:r>
            <w:proofErr w:type="spellEnd"/>
            <w:r w:rsidRPr="00AC541A">
              <w:rPr>
                <w:sz w:val="22"/>
              </w:rPr>
              <w:t xml:space="preserve"> DSM 5348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7EFA0" w14:textId="18C1CA4D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995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D07EA7" w14:textId="47B9289E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MeSe</w:t>
            </w:r>
            <w:proofErr w:type="spellEnd"/>
          </w:p>
        </w:tc>
      </w:tr>
      <w:tr w:rsidR="001809F8" w:rsidRPr="00C13B13" w14:paraId="466BF9CD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3A76A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5E955" w14:textId="3DBDAF4C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3562D4" w14:textId="232C85A8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Sulfolob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islandicus</w:t>
            </w:r>
            <w:proofErr w:type="spellEnd"/>
            <w:r w:rsidRPr="00AC541A">
              <w:rPr>
                <w:sz w:val="22"/>
              </w:rPr>
              <w:t xml:space="preserve"> Y.N.15.5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1D5015" w14:textId="4F8FCB28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199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961338" w14:textId="514D7A41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SuIs</w:t>
            </w:r>
            <w:proofErr w:type="spellEnd"/>
          </w:p>
        </w:tc>
      </w:tr>
      <w:tr w:rsidR="001809F8" w:rsidRPr="00C13B13" w14:paraId="50154067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5AF8A0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00F315" w14:textId="5C9B0DB0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Cren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7A481F" w14:textId="30865C4E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Thermofil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pendens</w:t>
            </w:r>
            <w:proofErr w:type="spellEnd"/>
            <w:r w:rsidRPr="00AC541A">
              <w:rPr>
                <w:sz w:val="22"/>
              </w:rPr>
              <w:t xml:space="preserve"> </w:t>
            </w:r>
            <w:proofErr w:type="spellStart"/>
            <w:r w:rsidRPr="00AC541A">
              <w:rPr>
                <w:sz w:val="22"/>
              </w:rPr>
              <w:t>Hrk</w:t>
            </w:r>
            <w:proofErr w:type="spellEnd"/>
            <w:r w:rsidRPr="00AC541A">
              <w:rPr>
                <w:sz w:val="22"/>
              </w:rPr>
              <w:t xml:space="preserve"> 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D786C" w14:textId="0562BF5A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684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7192AF" w14:textId="7B75374E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ThPen</w:t>
            </w:r>
            <w:proofErr w:type="spellEnd"/>
          </w:p>
        </w:tc>
      </w:tr>
      <w:tr w:rsidR="001809F8" w:rsidRPr="00C13B13" w14:paraId="6BCB5F60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54A0EF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AED1C7" w14:textId="1E7AE34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Thaum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B2C124" w14:textId="7349284A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enarchae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symbiosum</w:t>
            </w:r>
            <w:proofErr w:type="spellEnd"/>
            <w:r w:rsidRPr="00AC541A">
              <w:rPr>
                <w:sz w:val="22"/>
              </w:rPr>
              <w:t xml:space="preserve"> 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A87A09" w14:textId="63D9F042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14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EA422" w14:textId="2F235897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eSy</w:t>
            </w:r>
            <w:proofErr w:type="spellEnd"/>
          </w:p>
        </w:tc>
      </w:tr>
      <w:tr w:rsidR="001809F8" w:rsidRPr="00C13B13" w14:paraId="4A7F7339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16DA76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7D2FC" w14:textId="7BE7DEF7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Thaum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5D99A" w14:textId="018A958B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Nitrosopumil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maritimus</w:t>
            </w:r>
            <w:proofErr w:type="spellEnd"/>
            <w:r w:rsidRPr="00AC541A">
              <w:rPr>
                <w:sz w:val="22"/>
              </w:rPr>
              <w:t xml:space="preserve"> SCM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A9AA70" w14:textId="1FE9D943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4363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FC34B9" w14:textId="723834F3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NiMa</w:t>
            </w:r>
            <w:proofErr w:type="spellEnd"/>
          </w:p>
        </w:tc>
      </w:tr>
      <w:tr w:rsidR="001809F8" w:rsidRPr="00C13B13" w14:paraId="6719209D" w14:textId="77777777" w:rsidTr="002750E8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743FA1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B9C8E0" w14:textId="49F79A92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Kor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BF47E" w14:textId="62431F46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Candidatus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Korarchae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cryptofilum</w:t>
            </w:r>
            <w:proofErr w:type="spellEnd"/>
            <w:r w:rsidRPr="00AC541A">
              <w:rPr>
                <w:sz w:val="22"/>
              </w:rPr>
              <w:t xml:space="preserve"> OPF8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BF6BAC" w14:textId="41C9BB71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3748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92A6E2" w14:textId="7C17F804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CaKo</w:t>
            </w:r>
            <w:proofErr w:type="spellEnd"/>
          </w:p>
        </w:tc>
      </w:tr>
      <w:tr w:rsidR="001809F8" w:rsidRPr="00C13B13" w14:paraId="258EE6AD" w14:textId="77777777" w:rsidTr="00531A7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051242" w14:textId="77777777" w:rsidR="001809F8" w:rsidRPr="00C13B13" w:rsidRDefault="001809F8" w:rsidP="00552553">
            <w:pPr>
              <w:spacing w:line="24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18" w:space="0" w:color="auto"/>
            </w:tcBorders>
            <w:noWrap/>
          </w:tcPr>
          <w:p w14:paraId="3F9A450B" w14:textId="19637210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sz w:val="22"/>
              </w:rPr>
              <w:t>Nanoarchaeot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bottom w:val="single" w:sz="18" w:space="0" w:color="auto"/>
            </w:tcBorders>
            <w:noWrap/>
          </w:tcPr>
          <w:p w14:paraId="1C579363" w14:textId="1557A1C2" w:rsidR="001809F8" w:rsidRPr="00AC541A" w:rsidRDefault="001809F8" w:rsidP="00552553">
            <w:pPr>
              <w:spacing w:line="240" w:lineRule="auto"/>
              <w:rPr>
                <w:sz w:val="22"/>
              </w:rPr>
            </w:pPr>
            <w:proofErr w:type="spellStart"/>
            <w:r w:rsidRPr="00AC541A">
              <w:rPr>
                <w:i/>
                <w:sz w:val="22"/>
              </w:rPr>
              <w:t>Nanoarchaeum</w:t>
            </w:r>
            <w:proofErr w:type="spellEnd"/>
            <w:r w:rsidRPr="00AC541A">
              <w:rPr>
                <w:i/>
                <w:sz w:val="22"/>
              </w:rPr>
              <w:t xml:space="preserve"> </w:t>
            </w:r>
            <w:proofErr w:type="spellStart"/>
            <w:r w:rsidRPr="00AC541A">
              <w:rPr>
                <w:i/>
                <w:sz w:val="22"/>
              </w:rPr>
              <w:t>equitans</w:t>
            </w:r>
            <w:proofErr w:type="spellEnd"/>
            <w:r w:rsidRPr="00AC541A">
              <w:rPr>
                <w:sz w:val="22"/>
              </w:rPr>
              <w:t xml:space="preserve"> Kin4-M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8" w:space="0" w:color="auto"/>
            </w:tcBorders>
            <w:noWrap/>
          </w:tcPr>
          <w:p w14:paraId="66BDEF04" w14:textId="3E354899" w:rsidR="001809F8" w:rsidRPr="00C13B13" w:rsidRDefault="001809F8" w:rsidP="00552553">
            <w:pPr>
              <w:spacing w:line="240" w:lineRule="auto"/>
              <w:jc w:val="right"/>
            </w:pPr>
            <w:r w:rsidRPr="00C13B13">
              <w:t>2289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noWrap/>
          </w:tcPr>
          <w:p w14:paraId="1F87532F" w14:textId="2DC0671B" w:rsidR="001809F8" w:rsidRPr="00C13B13" w:rsidRDefault="001809F8" w:rsidP="00552553">
            <w:pPr>
              <w:spacing w:line="240" w:lineRule="auto"/>
            </w:pPr>
            <w:proofErr w:type="spellStart"/>
            <w:r w:rsidRPr="00C13B13">
              <w:t>NaEq</w:t>
            </w:r>
            <w:proofErr w:type="spellEnd"/>
          </w:p>
        </w:tc>
      </w:tr>
    </w:tbl>
    <w:p w14:paraId="08F78880" w14:textId="1F1E2B44" w:rsidR="00F07AA5" w:rsidRDefault="00F07AA5">
      <w:pPr>
        <w:rPr>
          <w:rFonts w:eastAsiaTheme="majorEastAsia" w:cstheme="majorBidi"/>
          <w:b/>
          <w:bCs/>
          <w:color w:val="4F81BD" w:themeColor="accent1"/>
          <w:szCs w:val="26"/>
        </w:rPr>
      </w:pPr>
    </w:p>
    <w:sectPr w:rsidR="00F07AA5" w:rsidSect="00B529E0">
      <w:headerReference w:type="default" r:id="rId8"/>
      <w:pgSz w:w="12240" w:h="15840"/>
      <w:pgMar w:top="1440" w:right="1797" w:bottom="1440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B1C20" w14:textId="77777777" w:rsidR="002846C7" w:rsidRDefault="002846C7" w:rsidP="00485CCB">
      <w:r>
        <w:separator/>
      </w:r>
    </w:p>
  </w:endnote>
  <w:endnote w:type="continuationSeparator" w:id="0">
    <w:p w14:paraId="046D73C7" w14:textId="77777777" w:rsidR="002846C7" w:rsidRDefault="002846C7" w:rsidP="00485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">
    <w:altName w:val="DejaVu Sans"/>
    <w:charset w:val="00"/>
    <w:family w:val="auto"/>
    <w:pitch w:val="variable"/>
    <w:sig w:usb0="00000000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2035B" w14:textId="77777777" w:rsidR="002846C7" w:rsidRDefault="002846C7" w:rsidP="00485CCB">
      <w:r>
        <w:separator/>
      </w:r>
    </w:p>
  </w:footnote>
  <w:footnote w:type="continuationSeparator" w:id="0">
    <w:p w14:paraId="2E02E94D" w14:textId="77777777" w:rsidR="002846C7" w:rsidRDefault="002846C7" w:rsidP="00485C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2D870" w14:textId="5F84CE3D" w:rsidR="00771364" w:rsidRPr="00EA4138" w:rsidRDefault="00771364" w:rsidP="002F69F8">
    <w:pPr>
      <w:pStyle w:val="Header"/>
      <w:jc w:val="center"/>
      <w:rPr>
        <w:sz w:val="21"/>
      </w:rPr>
    </w:pPr>
    <w:proofErr w:type="spellStart"/>
    <w:r w:rsidRPr="00EA4138">
      <w:rPr>
        <w:sz w:val="21"/>
      </w:rPr>
      <w:t>Kienle</w:t>
    </w:r>
    <w:proofErr w:type="spellEnd"/>
    <w:r w:rsidRPr="00EA4138">
      <w:rPr>
        <w:sz w:val="21"/>
      </w:rPr>
      <w:t xml:space="preserve"> et al. - </w:t>
    </w:r>
    <w:r>
      <w:rPr>
        <w:sz w:val="21"/>
      </w:rPr>
      <w:t>Evolutionary history of the Cdc48 family</w:t>
    </w:r>
    <w:r w:rsidRPr="00EA4138">
      <w:rPr>
        <w:sz w:val="21"/>
      </w:rPr>
      <w:t xml:space="preserve"> –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14267B"/>
    <w:multiLevelType w:val="hybridMultilevel"/>
    <w:tmpl w:val="D88E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1F5C0D"/>
    <w:multiLevelType w:val="hybridMultilevel"/>
    <w:tmpl w:val="3AAA0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0B2A86"/>
    <w:multiLevelType w:val="hybridMultilevel"/>
    <w:tmpl w:val="23700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8750DF"/>
    <w:multiLevelType w:val="hybridMultilevel"/>
    <w:tmpl w:val="84564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9816D9"/>
    <w:multiLevelType w:val="hybridMultilevel"/>
    <w:tmpl w:val="89921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C714878"/>
    <w:multiLevelType w:val="hybridMultilevel"/>
    <w:tmpl w:val="B9D23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4A595B"/>
    <w:multiLevelType w:val="hybridMultilevel"/>
    <w:tmpl w:val="D7A09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463F9B"/>
    <w:multiLevelType w:val="hybridMultilevel"/>
    <w:tmpl w:val="97EEF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2059CB"/>
    <w:multiLevelType w:val="hybridMultilevel"/>
    <w:tmpl w:val="A9220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2687351"/>
    <w:multiLevelType w:val="hybridMultilevel"/>
    <w:tmpl w:val="85883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373A29"/>
    <w:multiLevelType w:val="hybridMultilevel"/>
    <w:tmpl w:val="FA38F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8056D6"/>
    <w:multiLevelType w:val="hybridMultilevel"/>
    <w:tmpl w:val="EF88F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B74CB9"/>
    <w:multiLevelType w:val="hybridMultilevel"/>
    <w:tmpl w:val="31C25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021A4C"/>
    <w:multiLevelType w:val="hybridMultilevel"/>
    <w:tmpl w:val="20943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A19725B"/>
    <w:multiLevelType w:val="hybridMultilevel"/>
    <w:tmpl w:val="CCAC8EE0"/>
    <w:lvl w:ilvl="0" w:tplc="CE82CB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EC6B5A"/>
    <w:multiLevelType w:val="hybridMultilevel"/>
    <w:tmpl w:val="47760EA4"/>
    <w:lvl w:ilvl="0" w:tplc="B0624B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3D1CC9"/>
    <w:multiLevelType w:val="hybridMultilevel"/>
    <w:tmpl w:val="E5383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6A422C1"/>
    <w:multiLevelType w:val="hybridMultilevel"/>
    <w:tmpl w:val="CE24FB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A6B71DF"/>
    <w:multiLevelType w:val="hybridMultilevel"/>
    <w:tmpl w:val="AF9A3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D8B6C69"/>
    <w:multiLevelType w:val="hybridMultilevel"/>
    <w:tmpl w:val="7A080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16F3645"/>
    <w:multiLevelType w:val="hybridMultilevel"/>
    <w:tmpl w:val="5F302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943876"/>
    <w:multiLevelType w:val="hybridMultilevel"/>
    <w:tmpl w:val="95126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74603A"/>
    <w:multiLevelType w:val="hybridMultilevel"/>
    <w:tmpl w:val="204686D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9C56D2E"/>
    <w:multiLevelType w:val="hybridMultilevel"/>
    <w:tmpl w:val="8CE01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B4160E7"/>
    <w:multiLevelType w:val="hybridMultilevel"/>
    <w:tmpl w:val="76669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DB35E1"/>
    <w:multiLevelType w:val="hybridMultilevel"/>
    <w:tmpl w:val="60CE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2"/>
  </w:num>
  <w:num w:numId="5">
    <w:abstractNumId w:val="0"/>
  </w:num>
  <w:num w:numId="6">
    <w:abstractNumId w:val="6"/>
  </w:num>
  <w:num w:numId="7">
    <w:abstractNumId w:val="23"/>
  </w:num>
  <w:num w:numId="8">
    <w:abstractNumId w:val="1"/>
  </w:num>
  <w:num w:numId="9">
    <w:abstractNumId w:val="7"/>
  </w:num>
  <w:num w:numId="10">
    <w:abstractNumId w:val="9"/>
  </w:num>
  <w:num w:numId="11">
    <w:abstractNumId w:val="24"/>
  </w:num>
  <w:num w:numId="12">
    <w:abstractNumId w:val="12"/>
  </w:num>
  <w:num w:numId="13">
    <w:abstractNumId w:val="18"/>
  </w:num>
  <w:num w:numId="14">
    <w:abstractNumId w:val="5"/>
  </w:num>
  <w:num w:numId="15">
    <w:abstractNumId w:val="21"/>
  </w:num>
  <w:num w:numId="16">
    <w:abstractNumId w:val="4"/>
  </w:num>
  <w:num w:numId="17">
    <w:abstractNumId w:val="13"/>
  </w:num>
  <w:num w:numId="18">
    <w:abstractNumId w:val="20"/>
  </w:num>
  <w:num w:numId="19">
    <w:abstractNumId w:val="19"/>
  </w:num>
  <w:num w:numId="20">
    <w:abstractNumId w:val="22"/>
  </w:num>
  <w:num w:numId="21">
    <w:abstractNumId w:val="25"/>
  </w:num>
  <w:num w:numId="22">
    <w:abstractNumId w:val="26"/>
  </w:num>
  <w:num w:numId="23">
    <w:abstractNumId w:val="17"/>
  </w:num>
  <w:num w:numId="24">
    <w:abstractNumId w:val="3"/>
  </w:num>
  <w:num w:numId="25">
    <w:abstractNumId w:val="8"/>
  </w:num>
  <w:num w:numId="26">
    <w:abstractNumId w:val="1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2B1A"/>
    <w:rsid w:val="00001049"/>
    <w:rsid w:val="000036B7"/>
    <w:rsid w:val="00006399"/>
    <w:rsid w:val="0000678B"/>
    <w:rsid w:val="00011C11"/>
    <w:rsid w:val="0001203C"/>
    <w:rsid w:val="000128FC"/>
    <w:rsid w:val="0002016C"/>
    <w:rsid w:val="000213FB"/>
    <w:rsid w:val="000222B2"/>
    <w:rsid w:val="00023641"/>
    <w:rsid w:val="000279A3"/>
    <w:rsid w:val="000307FB"/>
    <w:rsid w:val="0003223D"/>
    <w:rsid w:val="000327A1"/>
    <w:rsid w:val="0003383C"/>
    <w:rsid w:val="0003442B"/>
    <w:rsid w:val="00034CBB"/>
    <w:rsid w:val="0003506C"/>
    <w:rsid w:val="0003512D"/>
    <w:rsid w:val="0003540E"/>
    <w:rsid w:val="000358B9"/>
    <w:rsid w:val="00035E0C"/>
    <w:rsid w:val="00040E30"/>
    <w:rsid w:val="000410D1"/>
    <w:rsid w:val="000432D3"/>
    <w:rsid w:val="0004552B"/>
    <w:rsid w:val="00046344"/>
    <w:rsid w:val="0004693F"/>
    <w:rsid w:val="0004773A"/>
    <w:rsid w:val="00050284"/>
    <w:rsid w:val="00050D8B"/>
    <w:rsid w:val="000512A9"/>
    <w:rsid w:val="00052D76"/>
    <w:rsid w:val="000539FA"/>
    <w:rsid w:val="000543A8"/>
    <w:rsid w:val="000567EE"/>
    <w:rsid w:val="00056B95"/>
    <w:rsid w:val="00060F4F"/>
    <w:rsid w:val="00062589"/>
    <w:rsid w:val="0006267D"/>
    <w:rsid w:val="00062CA4"/>
    <w:rsid w:val="000636CB"/>
    <w:rsid w:val="00064AD9"/>
    <w:rsid w:val="00065326"/>
    <w:rsid w:val="000656CB"/>
    <w:rsid w:val="00066836"/>
    <w:rsid w:val="0007060E"/>
    <w:rsid w:val="0007103F"/>
    <w:rsid w:val="00072A2E"/>
    <w:rsid w:val="00073C5C"/>
    <w:rsid w:val="00076ED7"/>
    <w:rsid w:val="000773D5"/>
    <w:rsid w:val="00081936"/>
    <w:rsid w:val="00081FEE"/>
    <w:rsid w:val="000821A5"/>
    <w:rsid w:val="00083B53"/>
    <w:rsid w:val="0008401B"/>
    <w:rsid w:val="00085A6E"/>
    <w:rsid w:val="000877F3"/>
    <w:rsid w:val="00090708"/>
    <w:rsid w:val="00090770"/>
    <w:rsid w:val="00092484"/>
    <w:rsid w:val="0009395C"/>
    <w:rsid w:val="00094837"/>
    <w:rsid w:val="00095095"/>
    <w:rsid w:val="000952F5"/>
    <w:rsid w:val="00097FD2"/>
    <w:rsid w:val="000A3F3A"/>
    <w:rsid w:val="000A5B38"/>
    <w:rsid w:val="000B00FC"/>
    <w:rsid w:val="000B14C1"/>
    <w:rsid w:val="000C0F53"/>
    <w:rsid w:val="000C5864"/>
    <w:rsid w:val="000D168A"/>
    <w:rsid w:val="000D175C"/>
    <w:rsid w:val="000D35F2"/>
    <w:rsid w:val="000D7901"/>
    <w:rsid w:val="000E095B"/>
    <w:rsid w:val="000E248C"/>
    <w:rsid w:val="000E36B8"/>
    <w:rsid w:val="000E41A0"/>
    <w:rsid w:val="000E46B8"/>
    <w:rsid w:val="000E58AF"/>
    <w:rsid w:val="000F0F34"/>
    <w:rsid w:val="000F225E"/>
    <w:rsid w:val="000F33D7"/>
    <w:rsid w:val="000F47ED"/>
    <w:rsid w:val="0010186C"/>
    <w:rsid w:val="0010273B"/>
    <w:rsid w:val="00102B61"/>
    <w:rsid w:val="00102F75"/>
    <w:rsid w:val="001036E9"/>
    <w:rsid w:val="001049C7"/>
    <w:rsid w:val="00104F21"/>
    <w:rsid w:val="00111700"/>
    <w:rsid w:val="00113341"/>
    <w:rsid w:val="00113435"/>
    <w:rsid w:val="0011348C"/>
    <w:rsid w:val="00114522"/>
    <w:rsid w:val="00114A08"/>
    <w:rsid w:val="00115F82"/>
    <w:rsid w:val="0011622B"/>
    <w:rsid w:val="00117D63"/>
    <w:rsid w:val="00117F9D"/>
    <w:rsid w:val="0012166E"/>
    <w:rsid w:val="001245D8"/>
    <w:rsid w:val="00125EF1"/>
    <w:rsid w:val="00126ED9"/>
    <w:rsid w:val="00131B60"/>
    <w:rsid w:val="0013254B"/>
    <w:rsid w:val="00133202"/>
    <w:rsid w:val="00135CFF"/>
    <w:rsid w:val="00137F7A"/>
    <w:rsid w:val="00140A67"/>
    <w:rsid w:val="001411FE"/>
    <w:rsid w:val="001413AF"/>
    <w:rsid w:val="00141BFB"/>
    <w:rsid w:val="00142007"/>
    <w:rsid w:val="00143146"/>
    <w:rsid w:val="0014325C"/>
    <w:rsid w:val="00143778"/>
    <w:rsid w:val="0014530D"/>
    <w:rsid w:val="00146732"/>
    <w:rsid w:val="00147AB8"/>
    <w:rsid w:val="001500B3"/>
    <w:rsid w:val="0015043F"/>
    <w:rsid w:val="00150AAC"/>
    <w:rsid w:val="00150BD8"/>
    <w:rsid w:val="00154DD7"/>
    <w:rsid w:val="00156193"/>
    <w:rsid w:val="0016196C"/>
    <w:rsid w:val="00162924"/>
    <w:rsid w:val="001647CE"/>
    <w:rsid w:val="0016521A"/>
    <w:rsid w:val="00167639"/>
    <w:rsid w:val="00167CBB"/>
    <w:rsid w:val="0017142D"/>
    <w:rsid w:val="00172908"/>
    <w:rsid w:val="00172AAD"/>
    <w:rsid w:val="00172DD4"/>
    <w:rsid w:val="00173A44"/>
    <w:rsid w:val="00176E22"/>
    <w:rsid w:val="0017704E"/>
    <w:rsid w:val="001803A8"/>
    <w:rsid w:val="001809F8"/>
    <w:rsid w:val="001817DB"/>
    <w:rsid w:val="00181B9A"/>
    <w:rsid w:val="0018330C"/>
    <w:rsid w:val="0018797C"/>
    <w:rsid w:val="00191D99"/>
    <w:rsid w:val="0019290E"/>
    <w:rsid w:val="00192E15"/>
    <w:rsid w:val="00193EC5"/>
    <w:rsid w:val="00194855"/>
    <w:rsid w:val="0019566B"/>
    <w:rsid w:val="001A0285"/>
    <w:rsid w:val="001A0B60"/>
    <w:rsid w:val="001A2716"/>
    <w:rsid w:val="001A2DAF"/>
    <w:rsid w:val="001A2E55"/>
    <w:rsid w:val="001A693F"/>
    <w:rsid w:val="001B3E93"/>
    <w:rsid w:val="001B47E4"/>
    <w:rsid w:val="001B4AFA"/>
    <w:rsid w:val="001B4CC7"/>
    <w:rsid w:val="001B5232"/>
    <w:rsid w:val="001B5474"/>
    <w:rsid w:val="001B5AC9"/>
    <w:rsid w:val="001B6B26"/>
    <w:rsid w:val="001C053D"/>
    <w:rsid w:val="001C138D"/>
    <w:rsid w:val="001C2BB4"/>
    <w:rsid w:val="001C72FF"/>
    <w:rsid w:val="001C778F"/>
    <w:rsid w:val="001D18AA"/>
    <w:rsid w:val="001D29D6"/>
    <w:rsid w:val="001D2B1C"/>
    <w:rsid w:val="001D2D53"/>
    <w:rsid w:val="001D4FD7"/>
    <w:rsid w:val="001E19A8"/>
    <w:rsid w:val="001E5C38"/>
    <w:rsid w:val="001E76C3"/>
    <w:rsid w:val="001E7D6A"/>
    <w:rsid w:val="001F07EA"/>
    <w:rsid w:val="001F086E"/>
    <w:rsid w:val="001F0AC5"/>
    <w:rsid w:val="001F0DE2"/>
    <w:rsid w:val="001F28B0"/>
    <w:rsid w:val="001F5C1A"/>
    <w:rsid w:val="001F687A"/>
    <w:rsid w:val="0020118F"/>
    <w:rsid w:val="0020267F"/>
    <w:rsid w:val="00202F86"/>
    <w:rsid w:val="00203D9B"/>
    <w:rsid w:val="002040E7"/>
    <w:rsid w:val="00204A30"/>
    <w:rsid w:val="00205ACF"/>
    <w:rsid w:val="00205FB1"/>
    <w:rsid w:val="00210A5D"/>
    <w:rsid w:val="002123CA"/>
    <w:rsid w:val="00212D50"/>
    <w:rsid w:val="002138E9"/>
    <w:rsid w:val="00213A42"/>
    <w:rsid w:val="00214AE8"/>
    <w:rsid w:val="00215A60"/>
    <w:rsid w:val="002162FF"/>
    <w:rsid w:val="00217838"/>
    <w:rsid w:val="00225B70"/>
    <w:rsid w:val="00230D3E"/>
    <w:rsid w:val="002318AD"/>
    <w:rsid w:val="00232D7D"/>
    <w:rsid w:val="00233840"/>
    <w:rsid w:val="00234154"/>
    <w:rsid w:val="0023432A"/>
    <w:rsid w:val="0023441A"/>
    <w:rsid w:val="002431D0"/>
    <w:rsid w:val="00247CD1"/>
    <w:rsid w:val="002514FC"/>
    <w:rsid w:val="00252399"/>
    <w:rsid w:val="00252445"/>
    <w:rsid w:val="00253576"/>
    <w:rsid w:val="00253F90"/>
    <w:rsid w:val="00261863"/>
    <w:rsid w:val="002619A4"/>
    <w:rsid w:val="00261DA4"/>
    <w:rsid w:val="0026224D"/>
    <w:rsid w:val="00272389"/>
    <w:rsid w:val="002724D8"/>
    <w:rsid w:val="00272858"/>
    <w:rsid w:val="002750E8"/>
    <w:rsid w:val="00276F24"/>
    <w:rsid w:val="002773E4"/>
    <w:rsid w:val="00277BB9"/>
    <w:rsid w:val="00281377"/>
    <w:rsid w:val="00283DA3"/>
    <w:rsid w:val="002846C7"/>
    <w:rsid w:val="00286C57"/>
    <w:rsid w:val="00287496"/>
    <w:rsid w:val="002879E3"/>
    <w:rsid w:val="00293645"/>
    <w:rsid w:val="00297414"/>
    <w:rsid w:val="002979A0"/>
    <w:rsid w:val="00297C68"/>
    <w:rsid w:val="002A14DE"/>
    <w:rsid w:val="002A4FC7"/>
    <w:rsid w:val="002A5357"/>
    <w:rsid w:val="002A799F"/>
    <w:rsid w:val="002B215F"/>
    <w:rsid w:val="002B23E2"/>
    <w:rsid w:val="002B25C6"/>
    <w:rsid w:val="002C0DDA"/>
    <w:rsid w:val="002C1D0C"/>
    <w:rsid w:val="002C570A"/>
    <w:rsid w:val="002C729A"/>
    <w:rsid w:val="002C7553"/>
    <w:rsid w:val="002D07BE"/>
    <w:rsid w:val="002D33F5"/>
    <w:rsid w:val="002D3D14"/>
    <w:rsid w:val="002D52C6"/>
    <w:rsid w:val="002D64EE"/>
    <w:rsid w:val="002D672E"/>
    <w:rsid w:val="002D7217"/>
    <w:rsid w:val="002E0F9C"/>
    <w:rsid w:val="002E688D"/>
    <w:rsid w:val="002F13F4"/>
    <w:rsid w:val="002F2D81"/>
    <w:rsid w:val="002F30D2"/>
    <w:rsid w:val="002F6517"/>
    <w:rsid w:val="002F69F8"/>
    <w:rsid w:val="003002BB"/>
    <w:rsid w:val="003006B0"/>
    <w:rsid w:val="00303D11"/>
    <w:rsid w:val="00303F0F"/>
    <w:rsid w:val="003041A3"/>
    <w:rsid w:val="003043F0"/>
    <w:rsid w:val="0030604D"/>
    <w:rsid w:val="0031173C"/>
    <w:rsid w:val="003173CE"/>
    <w:rsid w:val="0032189E"/>
    <w:rsid w:val="00323FEB"/>
    <w:rsid w:val="00325E3C"/>
    <w:rsid w:val="00326023"/>
    <w:rsid w:val="003273EE"/>
    <w:rsid w:val="0033304A"/>
    <w:rsid w:val="00335032"/>
    <w:rsid w:val="00340B7F"/>
    <w:rsid w:val="00341314"/>
    <w:rsid w:val="003419ED"/>
    <w:rsid w:val="00345AAA"/>
    <w:rsid w:val="00347973"/>
    <w:rsid w:val="0035150E"/>
    <w:rsid w:val="00351CA2"/>
    <w:rsid w:val="00354C3F"/>
    <w:rsid w:val="00354F9D"/>
    <w:rsid w:val="0035532A"/>
    <w:rsid w:val="00361B5E"/>
    <w:rsid w:val="00362F8B"/>
    <w:rsid w:val="003631C9"/>
    <w:rsid w:val="0036485C"/>
    <w:rsid w:val="003664E4"/>
    <w:rsid w:val="003703DC"/>
    <w:rsid w:val="00370E51"/>
    <w:rsid w:val="00372E75"/>
    <w:rsid w:val="00373D61"/>
    <w:rsid w:val="00374D40"/>
    <w:rsid w:val="003806D6"/>
    <w:rsid w:val="00384196"/>
    <w:rsid w:val="00386754"/>
    <w:rsid w:val="00386990"/>
    <w:rsid w:val="00386CFF"/>
    <w:rsid w:val="00386DD3"/>
    <w:rsid w:val="00387876"/>
    <w:rsid w:val="00390498"/>
    <w:rsid w:val="00390E07"/>
    <w:rsid w:val="00394221"/>
    <w:rsid w:val="00397D82"/>
    <w:rsid w:val="003A09F0"/>
    <w:rsid w:val="003A265B"/>
    <w:rsid w:val="003A30F3"/>
    <w:rsid w:val="003A3288"/>
    <w:rsid w:val="003A3731"/>
    <w:rsid w:val="003A5518"/>
    <w:rsid w:val="003A5F37"/>
    <w:rsid w:val="003B032D"/>
    <w:rsid w:val="003B4378"/>
    <w:rsid w:val="003B721D"/>
    <w:rsid w:val="003C0283"/>
    <w:rsid w:val="003C2703"/>
    <w:rsid w:val="003C6526"/>
    <w:rsid w:val="003C798B"/>
    <w:rsid w:val="003C7EFF"/>
    <w:rsid w:val="003D0329"/>
    <w:rsid w:val="003D083F"/>
    <w:rsid w:val="003D1427"/>
    <w:rsid w:val="003D52A8"/>
    <w:rsid w:val="003D54D1"/>
    <w:rsid w:val="003D5B7E"/>
    <w:rsid w:val="003D6380"/>
    <w:rsid w:val="003D7EF5"/>
    <w:rsid w:val="003E2447"/>
    <w:rsid w:val="003E51E5"/>
    <w:rsid w:val="003E5977"/>
    <w:rsid w:val="003E611B"/>
    <w:rsid w:val="003E6B72"/>
    <w:rsid w:val="003E7DB2"/>
    <w:rsid w:val="003F02DE"/>
    <w:rsid w:val="003F04A1"/>
    <w:rsid w:val="003F48F6"/>
    <w:rsid w:val="003F5A5F"/>
    <w:rsid w:val="003F6A83"/>
    <w:rsid w:val="00400324"/>
    <w:rsid w:val="004017E1"/>
    <w:rsid w:val="00401A2A"/>
    <w:rsid w:val="0040429E"/>
    <w:rsid w:val="004043F4"/>
    <w:rsid w:val="00406C91"/>
    <w:rsid w:val="00407330"/>
    <w:rsid w:val="00407343"/>
    <w:rsid w:val="004146F6"/>
    <w:rsid w:val="00416E6B"/>
    <w:rsid w:val="00421C9B"/>
    <w:rsid w:val="0042287B"/>
    <w:rsid w:val="00425BF3"/>
    <w:rsid w:val="004262DD"/>
    <w:rsid w:val="00426EFA"/>
    <w:rsid w:val="0043199B"/>
    <w:rsid w:val="00432FB2"/>
    <w:rsid w:val="00434366"/>
    <w:rsid w:val="00435A19"/>
    <w:rsid w:val="004378A6"/>
    <w:rsid w:val="004432A7"/>
    <w:rsid w:val="00445B7B"/>
    <w:rsid w:val="00450701"/>
    <w:rsid w:val="004511B3"/>
    <w:rsid w:val="0045411D"/>
    <w:rsid w:val="00456094"/>
    <w:rsid w:val="00457465"/>
    <w:rsid w:val="00460654"/>
    <w:rsid w:val="0046324E"/>
    <w:rsid w:val="00466227"/>
    <w:rsid w:val="0046627E"/>
    <w:rsid w:val="00466A55"/>
    <w:rsid w:val="004671B8"/>
    <w:rsid w:val="0046768B"/>
    <w:rsid w:val="00470D6B"/>
    <w:rsid w:val="0047248D"/>
    <w:rsid w:val="00476C39"/>
    <w:rsid w:val="00480459"/>
    <w:rsid w:val="00480E89"/>
    <w:rsid w:val="00480F67"/>
    <w:rsid w:val="00482315"/>
    <w:rsid w:val="00483B94"/>
    <w:rsid w:val="00485CCB"/>
    <w:rsid w:val="0048707D"/>
    <w:rsid w:val="00487EDC"/>
    <w:rsid w:val="00497A9B"/>
    <w:rsid w:val="00497D79"/>
    <w:rsid w:val="00497EB7"/>
    <w:rsid w:val="004A11A1"/>
    <w:rsid w:val="004A35E3"/>
    <w:rsid w:val="004A4100"/>
    <w:rsid w:val="004A68C3"/>
    <w:rsid w:val="004A7E16"/>
    <w:rsid w:val="004B0D09"/>
    <w:rsid w:val="004B2EFD"/>
    <w:rsid w:val="004C1329"/>
    <w:rsid w:val="004C2FD8"/>
    <w:rsid w:val="004C357B"/>
    <w:rsid w:val="004C4D9E"/>
    <w:rsid w:val="004C50CD"/>
    <w:rsid w:val="004D0752"/>
    <w:rsid w:val="004D2C51"/>
    <w:rsid w:val="004D33B2"/>
    <w:rsid w:val="004D39F6"/>
    <w:rsid w:val="004D3A89"/>
    <w:rsid w:val="004D5C85"/>
    <w:rsid w:val="004D7BDC"/>
    <w:rsid w:val="004E46AC"/>
    <w:rsid w:val="004E5197"/>
    <w:rsid w:val="004E62DD"/>
    <w:rsid w:val="004E73ED"/>
    <w:rsid w:val="004F02AF"/>
    <w:rsid w:val="004F0F37"/>
    <w:rsid w:val="004F1837"/>
    <w:rsid w:val="004F450B"/>
    <w:rsid w:val="004F4E34"/>
    <w:rsid w:val="004F52FB"/>
    <w:rsid w:val="004F5AD6"/>
    <w:rsid w:val="00500FD4"/>
    <w:rsid w:val="005012B9"/>
    <w:rsid w:val="00501B6C"/>
    <w:rsid w:val="005039FC"/>
    <w:rsid w:val="00504F1E"/>
    <w:rsid w:val="00505605"/>
    <w:rsid w:val="00505FBF"/>
    <w:rsid w:val="005074C1"/>
    <w:rsid w:val="00507979"/>
    <w:rsid w:val="0051025C"/>
    <w:rsid w:val="00511E41"/>
    <w:rsid w:val="00512292"/>
    <w:rsid w:val="00515E4D"/>
    <w:rsid w:val="00516CAC"/>
    <w:rsid w:val="0052016D"/>
    <w:rsid w:val="00521967"/>
    <w:rsid w:val="00522146"/>
    <w:rsid w:val="005229F8"/>
    <w:rsid w:val="00522ABD"/>
    <w:rsid w:val="0052465B"/>
    <w:rsid w:val="005274A9"/>
    <w:rsid w:val="00527866"/>
    <w:rsid w:val="005352FF"/>
    <w:rsid w:val="00535401"/>
    <w:rsid w:val="00535C5F"/>
    <w:rsid w:val="005365A1"/>
    <w:rsid w:val="00536767"/>
    <w:rsid w:val="00537829"/>
    <w:rsid w:val="0053784E"/>
    <w:rsid w:val="00542559"/>
    <w:rsid w:val="00543843"/>
    <w:rsid w:val="00543DE8"/>
    <w:rsid w:val="00545B48"/>
    <w:rsid w:val="0054609E"/>
    <w:rsid w:val="00552203"/>
    <w:rsid w:val="005522C4"/>
    <w:rsid w:val="00552553"/>
    <w:rsid w:val="0055583D"/>
    <w:rsid w:val="00573DF0"/>
    <w:rsid w:val="00576D68"/>
    <w:rsid w:val="0057713D"/>
    <w:rsid w:val="00580BB2"/>
    <w:rsid w:val="00582DA9"/>
    <w:rsid w:val="00584819"/>
    <w:rsid w:val="005857AF"/>
    <w:rsid w:val="00587998"/>
    <w:rsid w:val="005911D5"/>
    <w:rsid w:val="0059233C"/>
    <w:rsid w:val="00593CF8"/>
    <w:rsid w:val="00593F77"/>
    <w:rsid w:val="00594DC8"/>
    <w:rsid w:val="0059575A"/>
    <w:rsid w:val="00595B4D"/>
    <w:rsid w:val="00596100"/>
    <w:rsid w:val="005978C9"/>
    <w:rsid w:val="00597D05"/>
    <w:rsid w:val="005A0A9F"/>
    <w:rsid w:val="005A2576"/>
    <w:rsid w:val="005A450D"/>
    <w:rsid w:val="005A533F"/>
    <w:rsid w:val="005A5E06"/>
    <w:rsid w:val="005B0A68"/>
    <w:rsid w:val="005B1528"/>
    <w:rsid w:val="005B2A5D"/>
    <w:rsid w:val="005C1E73"/>
    <w:rsid w:val="005C4B96"/>
    <w:rsid w:val="005D2735"/>
    <w:rsid w:val="005D2CDA"/>
    <w:rsid w:val="005D4178"/>
    <w:rsid w:val="005D5A14"/>
    <w:rsid w:val="005D63D4"/>
    <w:rsid w:val="005D6EE6"/>
    <w:rsid w:val="005D7BAD"/>
    <w:rsid w:val="005D7E32"/>
    <w:rsid w:val="005E03D9"/>
    <w:rsid w:val="005E1C06"/>
    <w:rsid w:val="005E2219"/>
    <w:rsid w:val="005E2801"/>
    <w:rsid w:val="005E2957"/>
    <w:rsid w:val="005E30EB"/>
    <w:rsid w:val="005F11E3"/>
    <w:rsid w:val="005F1626"/>
    <w:rsid w:val="005F4BAA"/>
    <w:rsid w:val="005F6D57"/>
    <w:rsid w:val="00602375"/>
    <w:rsid w:val="0060377C"/>
    <w:rsid w:val="00603FFE"/>
    <w:rsid w:val="006048D2"/>
    <w:rsid w:val="006063AC"/>
    <w:rsid w:val="00607CE4"/>
    <w:rsid w:val="00610BAA"/>
    <w:rsid w:val="00611ED9"/>
    <w:rsid w:val="00616B5C"/>
    <w:rsid w:val="006170F4"/>
    <w:rsid w:val="006174E5"/>
    <w:rsid w:val="00617BC1"/>
    <w:rsid w:val="00620235"/>
    <w:rsid w:val="00621BA6"/>
    <w:rsid w:val="0062650E"/>
    <w:rsid w:val="006269BB"/>
    <w:rsid w:val="00626F30"/>
    <w:rsid w:val="0062790F"/>
    <w:rsid w:val="00627CEE"/>
    <w:rsid w:val="006322AE"/>
    <w:rsid w:val="00635450"/>
    <w:rsid w:val="00635DC6"/>
    <w:rsid w:val="006373CB"/>
    <w:rsid w:val="00641353"/>
    <w:rsid w:val="00641834"/>
    <w:rsid w:val="0064187D"/>
    <w:rsid w:val="0064415D"/>
    <w:rsid w:val="00646236"/>
    <w:rsid w:val="00646461"/>
    <w:rsid w:val="006519E4"/>
    <w:rsid w:val="0065276C"/>
    <w:rsid w:val="00652C53"/>
    <w:rsid w:val="00654E71"/>
    <w:rsid w:val="006551CA"/>
    <w:rsid w:val="00656E26"/>
    <w:rsid w:val="006611AC"/>
    <w:rsid w:val="00663B30"/>
    <w:rsid w:val="0066412A"/>
    <w:rsid w:val="00666B05"/>
    <w:rsid w:val="00670412"/>
    <w:rsid w:val="00673009"/>
    <w:rsid w:val="0067334A"/>
    <w:rsid w:val="00673FDE"/>
    <w:rsid w:val="00674BD9"/>
    <w:rsid w:val="00677998"/>
    <w:rsid w:val="00681339"/>
    <w:rsid w:val="006818E6"/>
    <w:rsid w:val="00682815"/>
    <w:rsid w:val="006837EC"/>
    <w:rsid w:val="006839AD"/>
    <w:rsid w:val="00683BE5"/>
    <w:rsid w:val="00684F80"/>
    <w:rsid w:val="00685730"/>
    <w:rsid w:val="00685C37"/>
    <w:rsid w:val="00690912"/>
    <w:rsid w:val="00690D8D"/>
    <w:rsid w:val="00693179"/>
    <w:rsid w:val="00695053"/>
    <w:rsid w:val="00695670"/>
    <w:rsid w:val="0069584A"/>
    <w:rsid w:val="00696811"/>
    <w:rsid w:val="00697DB0"/>
    <w:rsid w:val="006A0850"/>
    <w:rsid w:val="006A3171"/>
    <w:rsid w:val="006A4AAE"/>
    <w:rsid w:val="006A56EF"/>
    <w:rsid w:val="006A64A6"/>
    <w:rsid w:val="006A688D"/>
    <w:rsid w:val="006A73D5"/>
    <w:rsid w:val="006A7792"/>
    <w:rsid w:val="006B01D4"/>
    <w:rsid w:val="006B0418"/>
    <w:rsid w:val="006B044F"/>
    <w:rsid w:val="006B3D9D"/>
    <w:rsid w:val="006B52C5"/>
    <w:rsid w:val="006B6357"/>
    <w:rsid w:val="006B6C2E"/>
    <w:rsid w:val="006B7334"/>
    <w:rsid w:val="006B764B"/>
    <w:rsid w:val="006C0603"/>
    <w:rsid w:val="006C0A78"/>
    <w:rsid w:val="006C0DFE"/>
    <w:rsid w:val="006C2206"/>
    <w:rsid w:val="006C27FF"/>
    <w:rsid w:val="006C4278"/>
    <w:rsid w:val="006C4651"/>
    <w:rsid w:val="006C59AE"/>
    <w:rsid w:val="006D0C29"/>
    <w:rsid w:val="006D22A7"/>
    <w:rsid w:val="006D541A"/>
    <w:rsid w:val="006D7A35"/>
    <w:rsid w:val="006E09E2"/>
    <w:rsid w:val="006E25A2"/>
    <w:rsid w:val="006E3726"/>
    <w:rsid w:val="006E5707"/>
    <w:rsid w:val="006E698D"/>
    <w:rsid w:val="006E7A81"/>
    <w:rsid w:val="006F1345"/>
    <w:rsid w:val="006F2908"/>
    <w:rsid w:val="006F366A"/>
    <w:rsid w:val="006F4F25"/>
    <w:rsid w:val="006F5A61"/>
    <w:rsid w:val="00704627"/>
    <w:rsid w:val="00704F4E"/>
    <w:rsid w:val="00705034"/>
    <w:rsid w:val="00705648"/>
    <w:rsid w:val="00705D99"/>
    <w:rsid w:val="007077DD"/>
    <w:rsid w:val="00710C48"/>
    <w:rsid w:val="00715E12"/>
    <w:rsid w:val="007245E3"/>
    <w:rsid w:val="00724F7A"/>
    <w:rsid w:val="00726518"/>
    <w:rsid w:val="00726E88"/>
    <w:rsid w:val="00727865"/>
    <w:rsid w:val="00727972"/>
    <w:rsid w:val="00732493"/>
    <w:rsid w:val="00733132"/>
    <w:rsid w:val="00734CAD"/>
    <w:rsid w:val="0073553B"/>
    <w:rsid w:val="007360E1"/>
    <w:rsid w:val="0073751F"/>
    <w:rsid w:val="007437CA"/>
    <w:rsid w:val="0074488C"/>
    <w:rsid w:val="00747143"/>
    <w:rsid w:val="00751C02"/>
    <w:rsid w:val="00752105"/>
    <w:rsid w:val="00752659"/>
    <w:rsid w:val="00754DAD"/>
    <w:rsid w:val="00755EFB"/>
    <w:rsid w:val="00760473"/>
    <w:rsid w:val="00760B7D"/>
    <w:rsid w:val="00761889"/>
    <w:rsid w:val="007624DE"/>
    <w:rsid w:val="00764778"/>
    <w:rsid w:val="00766616"/>
    <w:rsid w:val="00770100"/>
    <w:rsid w:val="00771364"/>
    <w:rsid w:val="00772835"/>
    <w:rsid w:val="00772EED"/>
    <w:rsid w:val="00775F50"/>
    <w:rsid w:val="0077752A"/>
    <w:rsid w:val="00777954"/>
    <w:rsid w:val="0078041F"/>
    <w:rsid w:val="007808D6"/>
    <w:rsid w:val="00781330"/>
    <w:rsid w:val="00782335"/>
    <w:rsid w:val="0078233E"/>
    <w:rsid w:val="00783720"/>
    <w:rsid w:val="00783A49"/>
    <w:rsid w:val="00783F02"/>
    <w:rsid w:val="00790758"/>
    <w:rsid w:val="0079523A"/>
    <w:rsid w:val="007A07BB"/>
    <w:rsid w:val="007A2D32"/>
    <w:rsid w:val="007A2EA4"/>
    <w:rsid w:val="007A3387"/>
    <w:rsid w:val="007A5570"/>
    <w:rsid w:val="007B1F55"/>
    <w:rsid w:val="007B2093"/>
    <w:rsid w:val="007B52BD"/>
    <w:rsid w:val="007B5FE8"/>
    <w:rsid w:val="007C0A7E"/>
    <w:rsid w:val="007C2526"/>
    <w:rsid w:val="007C2987"/>
    <w:rsid w:val="007C6766"/>
    <w:rsid w:val="007D098F"/>
    <w:rsid w:val="007D1637"/>
    <w:rsid w:val="007D1AF3"/>
    <w:rsid w:val="007D20AC"/>
    <w:rsid w:val="007D2434"/>
    <w:rsid w:val="007D2DE0"/>
    <w:rsid w:val="007D2FCA"/>
    <w:rsid w:val="007D3F21"/>
    <w:rsid w:val="007D5139"/>
    <w:rsid w:val="007D5DA8"/>
    <w:rsid w:val="007D5F99"/>
    <w:rsid w:val="007D6A1E"/>
    <w:rsid w:val="007D7346"/>
    <w:rsid w:val="007E11CA"/>
    <w:rsid w:val="007E1245"/>
    <w:rsid w:val="007E16A4"/>
    <w:rsid w:val="007E2535"/>
    <w:rsid w:val="007E25B7"/>
    <w:rsid w:val="007E2C43"/>
    <w:rsid w:val="007E448F"/>
    <w:rsid w:val="007E45A1"/>
    <w:rsid w:val="007E5814"/>
    <w:rsid w:val="007E5C83"/>
    <w:rsid w:val="007E6C54"/>
    <w:rsid w:val="007E7AEC"/>
    <w:rsid w:val="007F003D"/>
    <w:rsid w:val="007F2BFE"/>
    <w:rsid w:val="007F747D"/>
    <w:rsid w:val="0080275B"/>
    <w:rsid w:val="008032F0"/>
    <w:rsid w:val="00807013"/>
    <w:rsid w:val="008108C6"/>
    <w:rsid w:val="00811A5E"/>
    <w:rsid w:val="0081256D"/>
    <w:rsid w:val="0081469A"/>
    <w:rsid w:val="00814FFF"/>
    <w:rsid w:val="008211BD"/>
    <w:rsid w:val="008275C1"/>
    <w:rsid w:val="00827B18"/>
    <w:rsid w:val="008353B0"/>
    <w:rsid w:val="00835ABF"/>
    <w:rsid w:val="00836634"/>
    <w:rsid w:val="0084160E"/>
    <w:rsid w:val="00841C30"/>
    <w:rsid w:val="00843028"/>
    <w:rsid w:val="00845654"/>
    <w:rsid w:val="0084637E"/>
    <w:rsid w:val="00846646"/>
    <w:rsid w:val="008471BD"/>
    <w:rsid w:val="008476E4"/>
    <w:rsid w:val="008479F4"/>
    <w:rsid w:val="00847C8C"/>
    <w:rsid w:val="00847DFA"/>
    <w:rsid w:val="00850142"/>
    <w:rsid w:val="00854FCD"/>
    <w:rsid w:val="008624A5"/>
    <w:rsid w:val="00866610"/>
    <w:rsid w:val="008677FE"/>
    <w:rsid w:val="00867C09"/>
    <w:rsid w:val="0087213C"/>
    <w:rsid w:val="00875B2F"/>
    <w:rsid w:val="00876FB9"/>
    <w:rsid w:val="008800F4"/>
    <w:rsid w:val="00881B99"/>
    <w:rsid w:val="0088244D"/>
    <w:rsid w:val="00882CA4"/>
    <w:rsid w:val="00882D56"/>
    <w:rsid w:val="00886994"/>
    <w:rsid w:val="00886E8A"/>
    <w:rsid w:val="00886FCC"/>
    <w:rsid w:val="0089353A"/>
    <w:rsid w:val="00895070"/>
    <w:rsid w:val="00896ECD"/>
    <w:rsid w:val="00897883"/>
    <w:rsid w:val="00897A8D"/>
    <w:rsid w:val="008A2145"/>
    <w:rsid w:val="008A3591"/>
    <w:rsid w:val="008A432A"/>
    <w:rsid w:val="008A5120"/>
    <w:rsid w:val="008A5583"/>
    <w:rsid w:val="008A6431"/>
    <w:rsid w:val="008A6A54"/>
    <w:rsid w:val="008B152A"/>
    <w:rsid w:val="008B219F"/>
    <w:rsid w:val="008B5301"/>
    <w:rsid w:val="008B65C8"/>
    <w:rsid w:val="008B6E80"/>
    <w:rsid w:val="008C0A49"/>
    <w:rsid w:val="008C1A07"/>
    <w:rsid w:val="008C2567"/>
    <w:rsid w:val="008C4AD7"/>
    <w:rsid w:val="008C4B86"/>
    <w:rsid w:val="008C5A1F"/>
    <w:rsid w:val="008C795B"/>
    <w:rsid w:val="008D25B8"/>
    <w:rsid w:val="008D37BE"/>
    <w:rsid w:val="008D3FA1"/>
    <w:rsid w:val="008D4E8A"/>
    <w:rsid w:val="008D6102"/>
    <w:rsid w:val="008D793E"/>
    <w:rsid w:val="008E00B2"/>
    <w:rsid w:val="008E0919"/>
    <w:rsid w:val="008E0C8B"/>
    <w:rsid w:val="008E47CF"/>
    <w:rsid w:val="008E4BE2"/>
    <w:rsid w:val="008E4D6E"/>
    <w:rsid w:val="008E6278"/>
    <w:rsid w:val="008E7151"/>
    <w:rsid w:val="008F4DE5"/>
    <w:rsid w:val="008F52BA"/>
    <w:rsid w:val="008F588E"/>
    <w:rsid w:val="008F6CAD"/>
    <w:rsid w:val="0090123C"/>
    <w:rsid w:val="00903A42"/>
    <w:rsid w:val="00903F61"/>
    <w:rsid w:val="00905240"/>
    <w:rsid w:val="009057A7"/>
    <w:rsid w:val="0090668D"/>
    <w:rsid w:val="00906AC4"/>
    <w:rsid w:val="0091073C"/>
    <w:rsid w:val="00915DE2"/>
    <w:rsid w:val="0091710C"/>
    <w:rsid w:val="00917433"/>
    <w:rsid w:val="00917ADB"/>
    <w:rsid w:val="009243C4"/>
    <w:rsid w:val="00925059"/>
    <w:rsid w:val="00926E14"/>
    <w:rsid w:val="00926E9A"/>
    <w:rsid w:val="0092747F"/>
    <w:rsid w:val="009318DC"/>
    <w:rsid w:val="00937901"/>
    <w:rsid w:val="00940A98"/>
    <w:rsid w:val="00940C24"/>
    <w:rsid w:val="00942AA7"/>
    <w:rsid w:val="00946CB0"/>
    <w:rsid w:val="00953109"/>
    <w:rsid w:val="009570FA"/>
    <w:rsid w:val="009576F9"/>
    <w:rsid w:val="00960082"/>
    <w:rsid w:val="00961035"/>
    <w:rsid w:val="00961AC0"/>
    <w:rsid w:val="00962AF1"/>
    <w:rsid w:val="00966548"/>
    <w:rsid w:val="00967103"/>
    <w:rsid w:val="009671F3"/>
    <w:rsid w:val="00970781"/>
    <w:rsid w:val="00970BA6"/>
    <w:rsid w:val="00971527"/>
    <w:rsid w:val="00972331"/>
    <w:rsid w:val="0097463B"/>
    <w:rsid w:val="00975682"/>
    <w:rsid w:val="00975BC8"/>
    <w:rsid w:val="0097768F"/>
    <w:rsid w:val="0098124A"/>
    <w:rsid w:val="009819DA"/>
    <w:rsid w:val="00981BB1"/>
    <w:rsid w:val="009837FA"/>
    <w:rsid w:val="00990615"/>
    <w:rsid w:val="0099571E"/>
    <w:rsid w:val="00995D0D"/>
    <w:rsid w:val="009A15EF"/>
    <w:rsid w:val="009A3AE1"/>
    <w:rsid w:val="009B1343"/>
    <w:rsid w:val="009B30E0"/>
    <w:rsid w:val="009B4C37"/>
    <w:rsid w:val="009B4D19"/>
    <w:rsid w:val="009B4E67"/>
    <w:rsid w:val="009B59A4"/>
    <w:rsid w:val="009C0AE9"/>
    <w:rsid w:val="009C0D86"/>
    <w:rsid w:val="009C45A7"/>
    <w:rsid w:val="009C5189"/>
    <w:rsid w:val="009C5815"/>
    <w:rsid w:val="009C7080"/>
    <w:rsid w:val="009C778F"/>
    <w:rsid w:val="009D02FD"/>
    <w:rsid w:val="009D0476"/>
    <w:rsid w:val="009D0837"/>
    <w:rsid w:val="009D1AE6"/>
    <w:rsid w:val="009D4973"/>
    <w:rsid w:val="009D6BA3"/>
    <w:rsid w:val="009D6D55"/>
    <w:rsid w:val="009E159B"/>
    <w:rsid w:val="009E1A52"/>
    <w:rsid w:val="009E2E28"/>
    <w:rsid w:val="009E745A"/>
    <w:rsid w:val="009F4FFE"/>
    <w:rsid w:val="009F5A69"/>
    <w:rsid w:val="009F6700"/>
    <w:rsid w:val="00A00CD8"/>
    <w:rsid w:val="00A017CF"/>
    <w:rsid w:val="00A01C09"/>
    <w:rsid w:val="00A04116"/>
    <w:rsid w:val="00A042DD"/>
    <w:rsid w:val="00A10719"/>
    <w:rsid w:val="00A10C17"/>
    <w:rsid w:val="00A114C6"/>
    <w:rsid w:val="00A11C30"/>
    <w:rsid w:val="00A12036"/>
    <w:rsid w:val="00A138CF"/>
    <w:rsid w:val="00A175FF"/>
    <w:rsid w:val="00A17EA7"/>
    <w:rsid w:val="00A2038A"/>
    <w:rsid w:val="00A204B7"/>
    <w:rsid w:val="00A21E90"/>
    <w:rsid w:val="00A261A3"/>
    <w:rsid w:val="00A35520"/>
    <w:rsid w:val="00A363A3"/>
    <w:rsid w:val="00A37E8F"/>
    <w:rsid w:val="00A44D6A"/>
    <w:rsid w:val="00A459D4"/>
    <w:rsid w:val="00A465A1"/>
    <w:rsid w:val="00A50E6A"/>
    <w:rsid w:val="00A54441"/>
    <w:rsid w:val="00A54853"/>
    <w:rsid w:val="00A55B05"/>
    <w:rsid w:val="00A5662D"/>
    <w:rsid w:val="00A56C6C"/>
    <w:rsid w:val="00A5703D"/>
    <w:rsid w:val="00A57888"/>
    <w:rsid w:val="00A65687"/>
    <w:rsid w:val="00A66399"/>
    <w:rsid w:val="00A67A66"/>
    <w:rsid w:val="00A70875"/>
    <w:rsid w:val="00A71120"/>
    <w:rsid w:val="00A72716"/>
    <w:rsid w:val="00A73366"/>
    <w:rsid w:val="00A74584"/>
    <w:rsid w:val="00A745E7"/>
    <w:rsid w:val="00A80131"/>
    <w:rsid w:val="00A82B89"/>
    <w:rsid w:val="00A842A4"/>
    <w:rsid w:val="00A8481C"/>
    <w:rsid w:val="00A84C12"/>
    <w:rsid w:val="00A86D88"/>
    <w:rsid w:val="00A8706B"/>
    <w:rsid w:val="00A87C75"/>
    <w:rsid w:val="00A91C4B"/>
    <w:rsid w:val="00A947C9"/>
    <w:rsid w:val="00A95AAB"/>
    <w:rsid w:val="00AA10E4"/>
    <w:rsid w:val="00AA1978"/>
    <w:rsid w:val="00AA3D1E"/>
    <w:rsid w:val="00AA70B3"/>
    <w:rsid w:val="00AB5622"/>
    <w:rsid w:val="00AB6055"/>
    <w:rsid w:val="00AC09DC"/>
    <w:rsid w:val="00AC0DB2"/>
    <w:rsid w:val="00AC28AC"/>
    <w:rsid w:val="00AC29E2"/>
    <w:rsid w:val="00AC541A"/>
    <w:rsid w:val="00AC6A62"/>
    <w:rsid w:val="00AC7FE9"/>
    <w:rsid w:val="00AD1579"/>
    <w:rsid w:val="00AD16AF"/>
    <w:rsid w:val="00AD4E5D"/>
    <w:rsid w:val="00AD7308"/>
    <w:rsid w:val="00AE0C9A"/>
    <w:rsid w:val="00AE2524"/>
    <w:rsid w:val="00AE2ECF"/>
    <w:rsid w:val="00AE5E23"/>
    <w:rsid w:val="00AE6CCF"/>
    <w:rsid w:val="00AF055B"/>
    <w:rsid w:val="00AF1FF9"/>
    <w:rsid w:val="00AF3A8C"/>
    <w:rsid w:val="00AF5B30"/>
    <w:rsid w:val="00AF6985"/>
    <w:rsid w:val="00AF6DE8"/>
    <w:rsid w:val="00AF733C"/>
    <w:rsid w:val="00B0055A"/>
    <w:rsid w:val="00B06BA5"/>
    <w:rsid w:val="00B07DB9"/>
    <w:rsid w:val="00B11396"/>
    <w:rsid w:val="00B12598"/>
    <w:rsid w:val="00B12F33"/>
    <w:rsid w:val="00B141F4"/>
    <w:rsid w:val="00B15373"/>
    <w:rsid w:val="00B17C49"/>
    <w:rsid w:val="00B20BC3"/>
    <w:rsid w:val="00B22516"/>
    <w:rsid w:val="00B2370F"/>
    <w:rsid w:val="00B23BC9"/>
    <w:rsid w:val="00B23DE9"/>
    <w:rsid w:val="00B24615"/>
    <w:rsid w:val="00B24F26"/>
    <w:rsid w:val="00B25322"/>
    <w:rsid w:val="00B25D2B"/>
    <w:rsid w:val="00B26678"/>
    <w:rsid w:val="00B26801"/>
    <w:rsid w:val="00B2720A"/>
    <w:rsid w:val="00B307CF"/>
    <w:rsid w:val="00B314C6"/>
    <w:rsid w:val="00B32454"/>
    <w:rsid w:val="00B32992"/>
    <w:rsid w:val="00B32F59"/>
    <w:rsid w:val="00B34FFB"/>
    <w:rsid w:val="00B351EC"/>
    <w:rsid w:val="00B35BAA"/>
    <w:rsid w:val="00B4426B"/>
    <w:rsid w:val="00B4430D"/>
    <w:rsid w:val="00B44FEA"/>
    <w:rsid w:val="00B45B2B"/>
    <w:rsid w:val="00B50640"/>
    <w:rsid w:val="00B5106D"/>
    <w:rsid w:val="00B51224"/>
    <w:rsid w:val="00B529E0"/>
    <w:rsid w:val="00B52BB0"/>
    <w:rsid w:val="00B55254"/>
    <w:rsid w:val="00B55828"/>
    <w:rsid w:val="00B55D99"/>
    <w:rsid w:val="00B57045"/>
    <w:rsid w:val="00B641B4"/>
    <w:rsid w:val="00B660E6"/>
    <w:rsid w:val="00B675E8"/>
    <w:rsid w:val="00B702BE"/>
    <w:rsid w:val="00B72859"/>
    <w:rsid w:val="00B74413"/>
    <w:rsid w:val="00B74D88"/>
    <w:rsid w:val="00B75691"/>
    <w:rsid w:val="00B75D70"/>
    <w:rsid w:val="00B77A21"/>
    <w:rsid w:val="00B82794"/>
    <w:rsid w:val="00B82DDE"/>
    <w:rsid w:val="00B849ED"/>
    <w:rsid w:val="00B85F85"/>
    <w:rsid w:val="00B85FE8"/>
    <w:rsid w:val="00B87799"/>
    <w:rsid w:val="00B91D9B"/>
    <w:rsid w:val="00B93219"/>
    <w:rsid w:val="00B95FF1"/>
    <w:rsid w:val="00B9688E"/>
    <w:rsid w:val="00B97395"/>
    <w:rsid w:val="00BA07AE"/>
    <w:rsid w:val="00BA1197"/>
    <w:rsid w:val="00BA146E"/>
    <w:rsid w:val="00BA333F"/>
    <w:rsid w:val="00BA341D"/>
    <w:rsid w:val="00BA4D7D"/>
    <w:rsid w:val="00BA5781"/>
    <w:rsid w:val="00BA72F0"/>
    <w:rsid w:val="00BB1E7C"/>
    <w:rsid w:val="00BB3457"/>
    <w:rsid w:val="00BB3E36"/>
    <w:rsid w:val="00BB4382"/>
    <w:rsid w:val="00BB5189"/>
    <w:rsid w:val="00BB5F73"/>
    <w:rsid w:val="00BB6FFF"/>
    <w:rsid w:val="00BB784A"/>
    <w:rsid w:val="00BC06FA"/>
    <w:rsid w:val="00BC2CDE"/>
    <w:rsid w:val="00BC2FCD"/>
    <w:rsid w:val="00BC3486"/>
    <w:rsid w:val="00BC44D4"/>
    <w:rsid w:val="00BC4D78"/>
    <w:rsid w:val="00BC6E87"/>
    <w:rsid w:val="00BC7891"/>
    <w:rsid w:val="00BC791F"/>
    <w:rsid w:val="00BC7AA6"/>
    <w:rsid w:val="00BD0A5F"/>
    <w:rsid w:val="00BD20D9"/>
    <w:rsid w:val="00BD21D3"/>
    <w:rsid w:val="00BD3C82"/>
    <w:rsid w:val="00BD5B4B"/>
    <w:rsid w:val="00BD644D"/>
    <w:rsid w:val="00BD7269"/>
    <w:rsid w:val="00BD78DB"/>
    <w:rsid w:val="00BE0515"/>
    <w:rsid w:val="00BE1FC5"/>
    <w:rsid w:val="00BE2677"/>
    <w:rsid w:val="00BF2BE5"/>
    <w:rsid w:val="00BF3CA0"/>
    <w:rsid w:val="00BF5DE8"/>
    <w:rsid w:val="00C00B97"/>
    <w:rsid w:val="00C040AF"/>
    <w:rsid w:val="00C054EA"/>
    <w:rsid w:val="00C06032"/>
    <w:rsid w:val="00C06DDB"/>
    <w:rsid w:val="00C07A79"/>
    <w:rsid w:val="00C07BFC"/>
    <w:rsid w:val="00C10138"/>
    <w:rsid w:val="00C11B26"/>
    <w:rsid w:val="00C14989"/>
    <w:rsid w:val="00C14F10"/>
    <w:rsid w:val="00C16044"/>
    <w:rsid w:val="00C17F48"/>
    <w:rsid w:val="00C20794"/>
    <w:rsid w:val="00C20ECE"/>
    <w:rsid w:val="00C2497E"/>
    <w:rsid w:val="00C24FD8"/>
    <w:rsid w:val="00C25036"/>
    <w:rsid w:val="00C25AAA"/>
    <w:rsid w:val="00C26D16"/>
    <w:rsid w:val="00C271A4"/>
    <w:rsid w:val="00C27F20"/>
    <w:rsid w:val="00C30304"/>
    <w:rsid w:val="00C30AC0"/>
    <w:rsid w:val="00C30D95"/>
    <w:rsid w:val="00C30E86"/>
    <w:rsid w:val="00C32867"/>
    <w:rsid w:val="00C35693"/>
    <w:rsid w:val="00C35890"/>
    <w:rsid w:val="00C3637F"/>
    <w:rsid w:val="00C36A97"/>
    <w:rsid w:val="00C379D8"/>
    <w:rsid w:val="00C409D9"/>
    <w:rsid w:val="00C44285"/>
    <w:rsid w:val="00C46ECE"/>
    <w:rsid w:val="00C52E1E"/>
    <w:rsid w:val="00C5462F"/>
    <w:rsid w:val="00C611E5"/>
    <w:rsid w:val="00C622DF"/>
    <w:rsid w:val="00C64C4F"/>
    <w:rsid w:val="00C64EB1"/>
    <w:rsid w:val="00C70658"/>
    <w:rsid w:val="00C76713"/>
    <w:rsid w:val="00C770ED"/>
    <w:rsid w:val="00C801F2"/>
    <w:rsid w:val="00C81357"/>
    <w:rsid w:val="00C81B89"/>
    <w:rsid w:val="00C8258C"/>
    <w:rsid w:val="00C84747"/>
    <w:rsid w:val="00C8795E"/>
    <w:rsid w:val="00C9081D"/>
    <w:rsid w:val="00C908FB"/>
    <w:rsid w:val="00C93566"/>
    <w:rsid w:val="00C9529C"/>
    <w:rsid w:val="00C96628"/>
    <w:rsid w:val="00C976EC"/>
    <w:rsid w:val="00C97E6C"/>
    <w:rsid w:val="00CA0E20"/>
    <w:rsid w:val="00CA1E0E"/>
    <w:rsid w:val="00CA2F8C"/>
    <w:rsid w:val="00CA39FC"/>
    <w:rsid w:val="00CA5441"/>
    <w:rsid w:val="00CA72F2"/>
    <w:rsid w:val="00CA78B8"/>
    <w:rsid w:val="00CB32FE"/>
    <w:rsid w:val="00CB5DC9"/>
    <w:rsid w:val="00CB6D78"/>
    <w:rsid w:val="00CB735E"/>
    <w:rsid w:val="00CC261F"/>
    <w:rsid w:val="00CC2690"/>
    <w:rsid w:val="00CC5E95"/>
    <w:rsid w:val="00CC6B90"/>
    <w:rsid w:val="00CD0997"/>
    <w:rsid w:val="00CD3921"/>
    <w:rsid w:val="00CD7F53"/>
    <w:rsid w:val="00CE3743"/>
    <w:rsid w:val="00CE444C"/>
    <w:rsid w:val="00CE5513"/>
    <w:rsid w:val="00CE5B1A"/>
    <w:rsid w:val="00CE619E"/>
    <w:rsid w:val="00CE6266"/>
    <w:rsid w:val="00CE661A"/>
    <w:rsid w:val="00CE7669"/>
    <w:rsid w:val="00CF1CB3"/>
    <w:rsid w:val="00CF2636"/>
    <w:rsid w:val="00CF2A16"/>
    <w:rsid w:val="00CF553B"/>
    <w:rsid w:val="00CF7780"/>
    <w:rsid w:val="00D00E1D"/>
    <w:rsid w:val="00D01B74"/>
    <w:rsid w:val="00D044CE"/>
    <w:rsid w:val="00D04B62"/>
    <w:rsid w:val="00D04D78"/>
    <w:rsid w:val="00D04F5B"/>
    <w:rsid w:val="00D058B3"/>
    <w:rsid w:val="00D05CEF"/>
    <w:rsid w:val="00D060A9"/>
    <w:rsid w:val="00D064BD"/>
    <w:rsid w:val="00D122E0"/>
    <w:rsid w:val="00D12924"/>
    <w:rsid w:val="00D12D67"/>
    <w:rsid w:val="00D13768"/>
    <w:rsid w:val="00D13B1E"/>
    <w:rsid w:val="00D13C7B"/>
    <w:rsid w:val="00D16ECD"/>
    <w:rsid w:val="00D20BAA"/>
    <w:rsid w:val="00D23B29"/>
    <w:rsid w:val="00D24909"/>
    <w:rsid w:val="00D268A0"/>
    <w:rsid w:val="00D30CCB"/>
    <w:rsid w:val="00D30CD5"/>
    <w:rsid w:val="00D34618"/>
    <w:rsid w:val="00D41530"/>
    <w:rsid w:val="00D41B2A"/>
    <w:rsid w:val="00D45DD2"/>
    <w:rsid w:val="00D55F21"/>
    <w:rsid w:val="00D579A9"/>
    <w:rsid w:val="00D60089"/>
    <w:rsid w:val="00D611C9"/>
    <w:rsid w:val="00D6195A"/>
    <w:rsid w:val="00D62DBC"/>
    <w:rsid w:val="00D66167"/>
    <w:rsid w:val="00D71E69"/>
    <w:rsid w:val="00D757BF"/>
    <w:rsid w:val="00D8098C"/>
    <w:rsid w:val="00D82B1A"/>
    <w:rsid w:val="00D83B8A"/>
    <w:rsid w:val="00D83C49"/>
    <w:rsid w:val="00D85982"/>
    <w:rsid w:val="00D87A84"/>
    <w:rsid w:val="00D91AA7"/>
    <w:rsid w:val="00D91E30"/>
    <w:rsid w:val="00D95B57"/>
    <w:rsid w:val="00DA0325"/>
    <w:rsid w:val="00DA11AF"/>
    <w:rsid w:val="00DA1525"/>
    <w:rsid w:val="00DA18FC"/>
    <w:rsid w:val="00DA5E70"/>
    <w:rsid w:val="00DB00F7"/>
    <w:rsid w:val="00DB3D10"/>
    <w:rsid w:val="00DB6DAB"/>
    <w:rsid w:val="00DC1AFA"/>
    <w:rsid w:val="00DC33B9"/>
    <w:rsid w:val="00DC3E67"/>
    <w:rsid w:val="00DC5125"/>
    <w:rsid w:val="00DC532C"/>
    <w:rsid w:val="00DC65D9"/>
    <w:rsid w:val="00DC6CA3"/>
    <w:rsid w:val="00DD1364"/>
    <w:rsid w:val="00DD1822"/>
    <w:rsid w:val="00DD2883"/>
    <w:rsid w:val="00DD65D1"/>
    <w:rsid w:val="00DD71DC"/>
    <w:rsid w:val="00DD7B83"/>
    <w:rsid w:val="00DE08E8"/>
    <w:rsid w:val="00DE3D13"/>
    <w:rsid w:val="00DE51A7"/>
    <w:rsid w:val="00DF2AFC"/>
    <w:rsid w:val="00DF6766"/>
    <w:rsid w:val="00E0061F"/>
    <w:rsid w:val="00E02853"/>
    <w:rsid w:val="00E036B5"/>
    <w:rsid w:val="00E06598"/>
    <w:rsid w:val="00E06A1A"/>
    <w:rsid w:val="00E079CF"/>
    <w:rsid w:val="00E07D94"/>
    <w:rsid w:val="00E119C1"/>
    <w:rsid w:val="00E12EAA"/>
    <w:rsid w:val="00E14767"/>
    <w:rsid w:val="00E14B1F"/>
    <w:rsid w:val="00E15249"/>
    <w:rsid w:val="00E1573E"/>
    <w:rsid w:val="00E15C81"/>
    <w:rsid w:val="00E175BC"/>
    <w:rsid w:val="00E17819"/>
    <w:rsid w:val="00E17E22"/>
    <w:rsid w:val="00E20766"/>
    <w:rsid w:val="00E20932"/>
    <w:rsid w:val="00E21C85"/>
    <w:rsid w:val="00E22973"/>
    <w:rsid w:val="00E23C82"/>
    <w:rsid w:val="00E2646A"/>
    <w:rsid w:val="00E27D1C"/>
    <w:rsid w:val="00E30C53"/>
    <w:rsid w:val="00E3298E"/>
    <w:rsid w:val="00E32B05"/>
    <w:rsid w:val="00E33975"/>
    <w:rsid w:val="00E3546B"/>
    <w:rsid w:val="00E4103C"/>
    <w:rsid w:val="00E42478"/>
    <w:rsid w:val="00E47501"/>
    <w:rsid w:val="00E510E0"/>
    <w:rsid w:val="00E53490"/>
    <w:rsid w:val="00E53C5B"/>
    <w:rsid w:val="00E54DFE"/>
    <w:rsid w:val="00E55012"/>
    <w:rsid w:val="00E55BD0"/>
    <w:rsid w:val="00E56F29"/>
    <w:rsid w:val="00E57A1E"/>
    <w:rsid w:val="00E60D34"/>
    <w:rsid w:val="00E60D9F"/>
    <w:rsid w:val="00E612E9"/>
    <w:rsid w:val="00E61F53"/>
    <w:rsid w:val="00E621FF"/>
    <w:rsid w:val="00E627B2"/>
    <w:rsid w:val="00E63ED2"/>
    <w:rsid w:val="00E642D2"/>
    <w:rsid w:val="00E645D7"/>
    <w:rsid w:val="00E65909"/>
    <w:rsid w:val="00E66A24"/>
    <w:rsid w:val="00E66CB2"/>
    <w:rsid w:val="00E71029"/>
    <w:rsid w:val="00E72BF4"/>
    <w:rsid w:val="00E7409B"/>
    <w:rsid w:val="00E7482A"/>
    <w:rsid w:val="00E74D5E"/>
    <w:rsid w:val="00E759A2"/>
    <w:rsid w:val="00E75E88"/>
    <w:rsid w:val="00E778C2"/>
    <w:rsid w:val="00E82527"/>
    <w:rsid w:val="00E82AAF"/>
    <w:rsid w:val="00E82C39"/>
    <w:rsid w:val="00E84707"/>
    <w:rsid w:val="00E86F1E"/>
    <w:rsid w:val="00E878B3"/>
    <w:rsid w:val="00E9192A"/>
    <w:rsid w:val="00E921EF"/>
    <w:rsid w:val="00E92E68"/>
    <w:rsid w:val="00E93549"/>
    <w:rsid w:val="00E9393D"/>
    <w:rsid w:val="00E93D67"/>
    <w:rsid w:val="00E95DBE"/>
    <w:rsid w:val="00EA0B9E"/>
    <w:rsid w:val="00EA10F8"/>
    <w:rsid w:val="00EA27EB"/>
    <w:rsid w:val="00EA4138"/>
    <w:rsid w:val="00EA6EB6"/>
    <w:rsid w:val="00EA71D1"/>
    <w:rsid w:val="00EA7C27"/>
    <w:rsid w:val="00EA7F83"/>
    <w:rsid w:val="00EB06E2"/>
    <w:rsid w:val="00EB14C2"/>
    <w:rsid w:val="00EB310A"/>
    <w:rsid w:val="00EB6384"/>
    <w:rsid w:val="00EB7D06"/>
    <w:rsid w:val="00EC0D95"/>
    <w:rsid w:val="00EC21E0"/>
    <w:rsid w:val="00ED06AA"/>
    <w:rsid w:val="00ED2F8E"/>
    <w:rsid w:val="00ED5937"/>
    <w:rsid w:val="00ED5D2E"/>
    <w:rsid w:val="00ED6205"/>
    <w:rsid w:val="00ED6D7E"/>
    <w:rsid w:val="00EE02DF"/>
    <w:rsid w:val="00EE048A"/>
    <w:rsid w:val="00EE34EC"/>
    <w:rsid w:val="00EE39D9"/>
    <w:rsid w:val="00EE6557"/>
    <w:rsid w:val="00EF3500"/>
    <w:rsid w:val="00EF5031"/>
    <w:rsid w:val="00EF785F"/>
    <w:rsid w:val="00F00DA8"/>
    <w:rsid w:val="00F01658"/>
    <w:rsid w:val="00F0406D"/>
    <w:rsid w:val="00F05339"/>
    <w:rsid w:val="00F07346"/>
    <w:rsid w:val="00F07AA5"/>
    <w:rsid w:val="00F11838"/>
    <w:rsid w:val="00F1313C"/>
    <w:rsid w:val="00F1484E"/>
    <w:rsid w:val="00F172B3"/>
    <w:rsid w:val="00F176CD"/>
    <w:rsid w:val="00F22D9A"/>
    <w:rsid w:val="00F2323D"/>
    <w:rsid w:val="00F23B7F"/>
    <w:rsid w:val="00F24836"/>
    <w:rsid w:val="00F24C6C"/>
    <w:rsid w:val="00F25340"/>
    <w:rsid w:val="00F30D93"/>
    <w:rsid w:val="00F3388C"/>
    <w:rsid w:val="00F351DA"/>
    <w:rsid w:val="00F35241"/>
    <w:rsid w:val="00F353EF"/>
    <w:rsid w:val="00F3659F"/>
    <w:rsid w:val="00F40BCD"/>
    <w:rsid w:val="00F421E6"/>
    <w:rsid w:val="00F439A6"/>
    <w:rsid w:val="00F46FEE"/>
    <w:rsid w:val="00F473DD"/>
    <w:rsid w:val="00F500F7"/>
    <w:rsid w:val="00F50284"/>
    <w:rsid w:val="00F52933"/>
    <w:rsid w:val="00F52A3A"/>
    <w:rsid w:val="00F541FF"/>
    <w:rsid w:val="00F55B0B"/>
    <w:rsid w:val="00F56359"/>
    <w:rsid w:val="00F6010E"/>
    <w:rsid w:val="00F61967"/>
    <w:rsid w:val="00F61B40"/>
    <w:rsid w:val="00F61C46"/>
    <w:rsid w:val="00F70702"/>
    <w:rsid w:val="00F70A75"/>
    <w:rsid w:val="00F71DB3"/>
    <w:rsid w:val="00F76450"/>
    <w:rsid w:val="00F76B46"/>
    <w:rsid w:val="00F77CDF"/>
    <w:rsid w:val="00F80F18"/>
    <w:rsid w:val="00F811E5"/>
    <w:rsid w:val="00F8337E"/>
    <w:rsid w:val="00F836DB"/>
    <w:rsid w:val="00F92DC9"/>
    <w:rsid w:val="00F94FA4"/>
    <w:rsid w:val="00FA0C93"/>
    <w:rsid w:val="00FA1594"/>
    <w:rsid w:val="00FA1A2F"/>
    <w:rsid w:val="00FA25B0"/>
    <w:rsid w:val="00FA2973"/>
    <w:rsid w:val="00FA2989"/>
    <w:rsid w:val="00FA5B69"/>
    <w:rsid w:val="00FA610D"/>
    <w:rsid w:val="00FA6261"/>
    <w:rsid w:val="00FB120B"/>
    <w:rsid w:val="00FB12E3"/>
    <w:rsid w:val="00FB4F2A"/>
    <w:rsid w:val="00FB6D08"/>
    <w:rsid w:val="00FC1927"/>
    <w:rsid w:val="00FC459C"/>
    <w:rsid w:val="00FC498E"/>
    <w:rsid w:val="00FC6C52"/>
    <w:rsid w:val="00FC6EA9"/>
    <w:rsid w:val="00FC7DD0"/>
    <w:rsid w:val="00FD0897"/>
    <w:rsid w:val="00FD0CAE"/>
    <w:rsid w:val="00FD0D11"/>
    <w:rsid w:val="00FD0E6E"/>
    <w:rsid w:val="00FD166B"/>
    <w:rsid w:val="00FD1679"/>
    <w:rsid w:val="00FD3907"/>
    <w:rsid w:val="00FD3FF4"/>
    <w:rsid w:val="00FD46BC"/>
    <w:rsid w:val="00FE4EF3"/>
    <w:rsid w:val="00FE4FC8"/>
    <w:rsid w:val="00FE6ADC"/>
    <w:rsid w:val="00FF0182"/>
    <w:rsid w:val="00FF1F6A"/>
    <w:rsid w:val="00FF2C03"/>
    <w:rsid w:val="00FF37CB"/>
    <w:rsid w:val="00FF4D57"/>
    <w:rsid w:val="00FF53A2"/>
    <w:rsid w:val="00FF56C9"/>
    <w:rsid w:val="00FF7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44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Fasshauer</dc:creator>
  <cp:keywords/>
  <dc:description/>
  <cp:lastModifiedBy>Somoza, Jesun</cp:lastModifiedBy>
  <cp:revision>3</cp:revision>
  <cp:lastPrinted>2016-06-29T07:31:00Z</cp:lastPrinted>
  <dcterms:created xsi:type="dcterms:W3CDTF">2016-08-25T14:00:00Z</dcterms:created>
  <dcterms:modified xsi:type="dcterms:W3CDTF">2016-10-17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biology-and-evolution"/&gt;&lt;format class="21"/&gt;&lt;count citations="14" publications="14"/&gt;&lt;/info&gt;PAPERS2_INFO_END</vt:lpwstr>
  </property>
</Properties>
</file>